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D5F02" w14:textId="79E55677" w:rsidR="00E865FF" w:rsidRPr="003874A3" w:rsidRDefault="00E865FF" w:rsidP="085A060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874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hospital predictors </w:t>
      </w:r>
      <w:r w:rsidR="0080276E" w:rsidRPr="003874A3">
        <w:rPr>
          <w:rFonts w:ascii="Times New Roman" w:hAnsi="Times New Roman" w:cs="Times New Roman"/>
          <w:b/>
          <w:bCs/>
          <w:sz w:val="24"/>
          <w:szCs w:val="24"/>
          <w:lang w:val="en-US"/>
        </w:rPr>
        <w:t>associated with</w:t>
      </w:r>
      <w:r w:rsidRPr="003874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CU admission in drowning patients: a multicent</w:t>
      </w:r>
      <w:r w:rsidR="00224823">
        <w:rPr>
          <w:rFonts w:ascii="Times New Roman" w:hAnsi="Times New Roman" w:cs="Times New Roman"/>
          <w:b/>
          <w:bCs/>
          <w:sz w:val="24"/>
          <w:szCs w:val="24"/>
          <w:lang w:val="en-US"/>
        </w:rPr>
        <w:t>er</w:t>
      </w:r>
      <w:r w:rsidRPr="003874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hort study in a French coastal region.</w:t>
      </w:r>
    </w:p>
    <w:p w14:paraId="18994133" w14:textId="42591452" w:rsidR="00457668" w:rsidRPr="00867CF1" w:rsidRDefault="00457668" w:rsidP="085A06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CF1">
        <w:rPr>
          <w:rFonts w:ascii="Times New Roman" w:hAnsi="Times New Roman" w:cs="Times New Roman"/>
          <w:sz w:val="24"/>
          <w:szCs w:val="24"/>
        </w:rPr>
        <w:t xml:space="preserve">Quentin </w:t>
      </w:r>
      <w:proofErr w:type="spellStart"/>
      <w:r w:rsidRPr="00867CF1">
        <w:rPr>
          <w:rFonts w:ascii="Times New Roman" w:hAnsi="Times New Roman" w:cs="Times New Roman"/>
          <w:sz w:val="24"/>
          <w:szCs w:val="24"/>
        </w:rPr>
        <w:t>Mathais</w:t>
      </w:r>
      <w:proofErr w:type="spellEnd"/>
      <w:r w:rsidRPr="00867CF1">
        <w:rPr>
          <w:rFonts w:ascii="Times New Roman" w:hAnsi="Times New Roman" w:cs="Times New Roman"/>
          <w:sz w:val="24"/>
          <w:szCs w:val="24"/>
        </w:rPr>
        <w:t xml:space="preserve">, Luc </w:t>
      </w:r>
      <w:proofErr w:type="spellStart"/>
      <w:r w:rsidRPr="00867CF1">
        <w:rPr>
          <w:rFonts w:ascii="Times New Roman" w:hAnsi="Times New Roman" w:cs="Times New Roman"/>
          <w:sz w:val="24"/>
          <w:szCs w:val="24"/>
        </w:rPr>
        <w:t>Jurain</w:t>
      </w:r>
      <w:proofErr w:type="spellEnd"/>
      <w:r w:rsidRPr="00867C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7CF1">
        <w:rPr>
          <w:rFonts w:ascii="Times New Roman" w:hAnsi="Times New Roman" w:cs="Times New Roman"/>
          <w:sz w:val="24"/>
          <w:szCs w:val="24"/>
        </w:rPr>
        <w:t>Annas</w:t>
      </w:r>
      <w:proofErr w:type="spellEnd"/>
      <w:r w:rsidRPr="00867C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7CF1">
        <w:rPr>
          <w:rFonts w:ascii="Times New Roman" w:hAnsi="Times New Roman" w:cs="Times New Roman"/>
          <w:sz w:val="24"/>
          <w:szCs w:val="24"/>
        </w:rPr>
        <w:t>Sebai</w:t>
      </w:r>
      <w:proofErr w:type="spellEnd"/>
      <w:r w:rsidRPr="00867CF1">
        <w:rPr>
          <w:rFonts w:ascii="Times New Roman" w:hAnsi="Times New Roman" w:cs="Times New Roman"/>
          <w:sz w:val="24"/>
          <w:szCs w:val="24"/>
        </w:rPr>
        <w:t xml:space="preserve">, Pascal Mattei, Didier Jammes, Michel </w:t>
      </w:r>
      <w:proofErr w:type="spellStart"/>
      <w:r w:rsidRPr="00867CF1">
        <w:rPr>
          <w:rFonts w:ascii="Times New Roman" w:hAnsi="Times New Roman" w:cs="Times New Roman"/>
          <w:sz w:val="24"/>
          <w:szCs w:val="24"/>
        </w:rPr>
        <w:t>Kaidomar</w:t>
      </w:r>
      <w:proofErr w:type="spellEnd"/>
      <w:r w:rsidRPr="00867CF1">
        <w:rPr>
          <w:rFonts w:ascii="Times New Roman" w:hAnsi="Times New Roman" w:cs="Times New Roman"/>
          <w:sz w:val="24"/>
          <w:szCs w:val="24"/>
        </w:rPr>
        <w:t xml:space="preserve">, Gilles </w:t>
      </w:r>
      <w:proofErr w:type="spellStart"/>
      <w:r w:rsidRPr="00867CF1">
        <w:rPr>
          <w:rFonts w:ascii="Times New Roman" w:hAnsi="Times New Roman" w:cs="Times New Roman"/>
          <w:sz w:val="24"/>
          <w:szCs w:val="24"/>
        </w:rPr>
        <w:t>Kleiner</w:t>
      </w:r>
      <w:proofErr w:type="spellEnd"/>
      <w:r w:rsidRPr="00867CF1">
        <w:rPr>
          <w:rFonts w:ascii="Times New Roman" w:hAnsi="Times New Roman" w:cs="Times New Roman"/>
          <w:sz w:val="24"/>
          <w:szCs w:val="24"/>
        </w:rPr>
        <w:t xml:space="preserve">, Fadi </w:t>
      </w:r>
      <w:proofErr w:type="spellStart"/>
      <w:r w:rsidRPr="00867CF1">
        <w:rPr>
          <w:rFonts w:ascii="Times New Roman" w:hAnsi="Times New Roman" w:cs="Times New Roman"/>
          <w:sz w:val="24"/>
          <w:szCs w:val="24"/>
        </w:rPr>
        <w:t>Rammal</w:t>
      </w:r>
      <w:proofErr w:type="spellEnd"/>
      <w:r w:rsidRPr="00867CF1">
        <w:rPr>
          <w:rFonts w:ascii="Times New Roman" w:hAnsi="Times New Roman" w:cs="Times New Roman"/>
          <w:sz w:val="24"/>
          <w:szCs w:val="24"/>
        </w:rPr>
        <w:t xml:space="preserve">, Bruno Marquer, Pierre-Marie Bertrand, Axel </w:t>
      </w:r>
      <w:proofErr w:type="spellStart"/>
      <w:r w:rsidRPr="00867CF1">
        <w:rPr>
          <w:rFonts w:ascii="Times New Roman" w:hAnsi="Times New Roman" w:cs="Times New Roman"/>
          <w:sz w:val="24"/>
          <w:szCs w:val="24"/>
        </w:rPr>
        <w:t>Belloni</w:t>
      </w:r>
      <w:proofErr w:type="spellEnd"/>
      <w:r w:rsidRPr="00867CF1">
        <w:rPr>
          <w:rFonts w:ascii="Times New Roman" w:hAnsi="Times New Roman" w:cs="Times New Roman"/>
          <w:sz w:val="24"/>
          <w:szCs w:val="24"/>
        </w:rPr>
        <w:t xml:space="preserve">, </w:t>
      </w:r>
      <w:r w:rsidR="000C4D94" w:rsidRPr="00867CF1">
        <w:rPr>
          <w:rFonts w:ascii="Times New Roman" w:hAnsi="Times New Roman" w:cs="Times New Roman"/>
          <w:sz w:val="24"/>
          <w:szCs w:val="24"/>
        </w:rPr>
        <w:t xml:space="preserve">Patrick Benner, </w:t>
      </w:r>
      <w:proofErr w:type="spellStart"/>
      <w:r w:rsidR="000C4D94" w:rsidRPr="00867CF1">
        <w:rPr>
          <w:rFonts w:ascii="Times New Roman" w:hAnsi="Times New Roman" w:cs="Times New Roman"/>
          <w:sz w:val="24"/>
          <w:szCs w:val="24"/>
        </w:rPr>
        <w:t>Eric</w:t>
      </w:r>
      <w:proofErr w:type="spellEnd"/>
      <w:r w:rsidR="000C4D94" w:rsidRPr="00867C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4D94" w:rsidRPr="00867CF1">
        <w:rPr>
          <w:rFonts w:ascii="Times New Roman" w:hAnsi="Times New Roman" w:cs="Times New Roman"/>
          <w:sz w:val="24"/>
          <w:szCs w:val="24"/>
        </w:rPr>
        <w:t>Meaudre</w:t>
      </w:r>
      <w:proofErr w:type="spellEnd"/>
      <w:r w:rsidR="000C4D94" w:rsidRPr="00867CF1">
        <w:rPr>
          <w:rFonts w:ascii="Times New Roman" w:hAnsi="Times New Roman" w:cs="Times New Roman"/>
          <w:sz w:val="24"/>
          <w:szCs w:val="24"/>
        </w:rPr>
        <w:t xml:space="preserve">, </w:t>
      </w:r>
      <w:r w:rsidR="00AA5188" w:rsidRPr="00867CF1">
        <w:rPr>
          <w:rFonts w:ascii="Times New Roman" w:hAnsi="Times New Roman" w:cs="Times New Roman"/>
          <w:sz w:val="24"/>
          <w:szCs w:val="24"/>
        </w:rPr>
        <w:t>Muriel Vergne</w:t>
      </w:r>
      <w:r w:rsidRPr="00867CF1">
        <w:rPr>
          <w:rFonts w:ascii="Times New Roman" w:hAnsi="Times New Roman" w:cs="Times New Roman"/>
          <w:sz w:val="24"/>
          <w:szCs w:val="24"/>
        </w:rPr>
        <w:t>, Jonathan Chelly, Celia Boutin.</w:t>
      </w:r>
    </w:p>
    <w:p w14:paraId="5AD22ED4" w14:textId="77777777" w:rsidR="005109DB" w:rsidRPr="00AA5188" w:rsidRDefault="005109DB" w:rsidP="005109D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0F5901" w14:textId="77777777" w:rsidR="005109DB" w:rsidRPr="00AA5188" w:rsidRDefault="005109DB" w:rsidP="005109D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8C722E" w14:textId="77777777" w:rsidR="005109DB" w:rsidRPr="00AA5188" w:rsidRDefault="005109DB" w:rsidP="005109D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6EA8A02" w14:textId="77777777" w:rsidR="005109DB" w:rsidRPr="00AA5188" w:rsidRDefault="005109DB" w:rsidP="005109D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186D28A" w14:textId="77777777" w:rsidR="005109DB" w:rsidRPr="00AA5188" w:rsidRDefault="005109DB" w:rsidP="005109D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55ACD37" w14:textId="52B8F9B4" w:rsidR="009A3CE1" w:rsidRPr="00457668" w:rsidRDefault="00457668" w:rsidP="004576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sectPr w:rsidR="009A3CE1" w:rsidRPr="00457668" w:rsidSect="00B26008">
          <w:footerReference w:type="even" r:id="rId6"/>
          <w:footerReference w:type="default" r:id="rId7"/>
          <w:pgSz w:w="11901" w:h="16817"/>
          <w:pgMar w:top="1026" w:right="1418" w:bottom="1418" w:left="1418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NLINE </w:t>
      </w:r>
      <w:r w:rsidR="00C95597" w:rsidRPr="004576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CONTE</w:t>
      </w:r>
      <w:r w:rsidR="00C246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N</w:t>
      </w:r>
    </w:p>
    <w:p w14:paraId="64AD1326" w14:textId="77777777" w:rsidR="00756A55" w:rsidRDefault="00756A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E6D6A2" w14:textId="77777777" w:rsidR="00756A55" w:rsidRDefault="00756A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860820" w14:textId="2D965E19" w:rsidR="00312E56" w:rsidRDefault="69CC0D55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BA65B53" wp14:editId="14AB427D">
            <wp:extent cx="5762625" cy="3872418"/>
            <wp:effectExtent l="0" t="0" r="3175" b="1270"/>
            <wp:docPr id="1135484187" name="Image 1135484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1"/>
                    <a:stretch/>
                  </pic:blipFill>
                  <pic:spPr bwMode="auto">
                    <a:xfrm>
                      <a:off x="0" y="0"/>
                      <a:ext cx="5762626" cy="38724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12E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supplement – </w:t>
      </w:r>
      <w:r w:rsidR="00C2469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12E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12E56" w:rsidRPr="00312E56">
        <w:rPr>
          <w:rFonts w:ascii="Times New Roman" w:hAnsi="Times New Roman" w:cs="Times New Roman"/>
          <w:sz w:val="24"/>
          <w:szCs w:val="24"/>
          <w:lang w:val="en-US"/>
        </w:rPr>
        <w:t xml:space="preserve">Seasonal variation among the 296 reported drowning </w:t>
      </w:r>
      <w:r w:rsidR="00F37D08">
        <w:rPr>
          <w:rFonts w:ascii="Times New Roman" w:hAnsi="Times New Roman" w:cs="Times New Roman"/>
          <w:sz w:val="24"/>
          <w:szCs w:val="24"/>
          <w:lang w:val="en-US"/>
        </w:rPr>
        <w:t>during the</w:t>
      </w:r>
      <w:r w:rsidR="00312E56" w:rsidRPr="00312E56"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  <w:r w:rsidR="00F37D08">
        <w:rPr>
          <w:rFonts w:ascii="Times New Roman" w:hAnsi="Times New Roman" w:cs="Times New Roman"/>
          <w:sz w:val="24"/>
          <w:szCs w:val="24"/>
          <w:lang w:val="en-US"/>
        </w:rPr>
        <w:t xml:space="preserve"> period</w:t>
      </w:r>
      <w:r w:rsidR="00312E56" w:rsidRPr="00312E5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12E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6549E95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3A2483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0F81FB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8138CE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7076AA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24FA35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FEFA10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AF4051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AA2F66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99C346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B4242C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26E26F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F1E54B" w14:textId="77777777" w:rsidR="00D008BA" w:rsidRPr="00194430" w:rsidRDefault="00D008BA" w:rsidP="00D008B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514B">
        <w:rPr>
          <w:noProof/>
          <w:lang w:val="en-GB"/>
        </w:rPr>
        <w:drawing>
          <wp:inline distT="0" distB="0" distL="0" distR="0" wp14:anchorId="0CF66250" wp14:editId="63265866">
            <wp:extent cx="5756275" cy="3108515"/>
            <wp:effectExtent l="0" t="0" r="0" b="3175"/>
            <wp:docPr id="527022258" name="Image 4" descr="Une image contenant texte, capture d’écran, nombr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022258" name="Image 4" descr="Une image contenant texte, capture d’écran, nombre, Tracé&#10;&#10;Le contenu généré par l’IA peut êtr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10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1A2A3" w14:textId="529FCA8F" w:rsidR="00D008BA" w:rsidRDefault="00D008BA" w:rsidP="00D008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A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supplement – </w:t>
      </w:r>
      <w:r w:rsidR="00C2469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66A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94430">
        <w:rPr>
          <w:rFonts w:ascii="Times New Roman" w:hAnsi="Times New Roman" w:cs="Times New Roman"/>
          <w:sz w:val="24"/>
          <w:szCs w:val="24"/>
          <w:lang w:val="en-US"/>
        </w:rPr>
        <w:t xml:space="preserve">Overall mortality by Szpilman classification: comparison between the VAR-Drowning cohort and the original Szpilman et al. cohort (Reference: Szpilman D. </w:t>
      </w:r>
      <w:r w:rsidRPr="0019443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hest </w:t>
      </w:r>
      <w:r w:rsidRPr="00194430">
        <w:rPr>
          <w:rFonts w:ascii="Times New Roman" w:hAnsi="Times New Roman" w:cs="Times New Roman"/>
          <w:sz w:val="24"/>
          <w:szCs w:val="24"/>
          <w:lang w:val="en-US"/>
        </w:rPr>
        <w:t>1997; 112(3): 660–5).</w:t>
      </w:r>
    </w:p>
    <w:p w14:paraId="3CA17CD0" w14:textId="77777777" w:rsidR="00D008BA" w:rsidRDefault="00D008BA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A60CDA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C98BCE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6C5711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076DD5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408364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38D702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84B962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04F24B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1DBBD8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FA8AD5" w14:textId="77777777" w:rsidR="003D75AB" w:rsidRDefault="003D75AB" w:rsidP="001371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1052B3" w14:textId="77777777" w:rsidR="00D008BA" w:rsidRDefault="00D008BA" w:rsidP="00E8722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596599" w14:textId="1B8F72BF" w:rsidR="003D75AB" w:rsidRPr="00E8722E" w:rsidRDefault="003D75AB" w:rsidP="00E8722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7DD1519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nline supplement – </w:t>
      </w:r>
      <w:r w:rsidR="00C2469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7DD151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8722E">
        <w:rPr>
          <w:rFonts w:ascii="Times New Roman" w:hAnsi="Times New Roman" w:cs="Times New Roman"/>
          <w:sz w:val="24"/>
          <w:szCs w:val="24"/>
          <w:lang w:val="en-US"/>
        </w:rPr>
        <w:t xml:space="preserve">Univariate analysis </w:t>
      </w:r>
      <w:r w:rsidR="00E8722E" w:rsidRPr="00E8722E">
        <w:rPr>
          <w:rFonts w:ascii="Times New Roman" w:hAnsi="Times New Roman" w:cs="Times New Roman"/>
          <w:sz w:val="24"/>
          <w:szCs w:val="24"/>
          <w:lang w:val="en-GB"/>
        </w:rPr>
        <w:t>of prehospital predictive factors for ICU admission</w:t>
      </w:r>
      <w:r w:rsidR="00E8722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0490" w:type="dxa"/>
        <w:jc w:val="center"/>
        <w:tblLayout w:type="fixed"/>
        <w:tblLook w:val="01E0" w:firstRow="1" w:lastRow="1" w:firstColumn="1" w:lastColumn="1" w:noHBand="0" w:noVBand="0"/>
      </w:tblPr>
      <w:tblGrid>
        <w:gridCol w:w="1696"/>
        <w:gridCol w:w="1276"/>
        <w:gridCol w:w="1134"/>
        <w:gridCol w:w="1276"/>
        <w:gridCol w:w="1276"/>
        <w:gridCol w:w="1134"/>
        <w:gridCol w:w="1847"/>
        <w:gridCol w:w="851"/>
      </w:tblGrid>
      <w:tr w:rsidR="7DD15194" w:rsidRPr="00974C0C" w14:paraId="78F3BC95" w14:textId="77777777" w:rsidTr="00AB4C13">
        <w:trPr>
          <w:trHeight w:val="31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3A42D" w14:textId="5D35BFCF" w:rsidR="7DD15194" w:rsidRPr="00974C0C" w:rsidRDefault="00ED28B4" w:rsidP="00ED28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A200C" w14:textId="5961D79C" w:rsidR="001E2143" w:rsidRPr="00974C0C" w:rsidRDefault="006919AF" w:rsidP="00775D7A">
            <w:pPr>
              <w:spacing w:before="57"/>
              <w:ind w:left="3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Observ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40F8F" w14:textId="7713C528" w:rsidR="001E2143" w:rsidRPr="00974C0C" w:rsidRDefault="006919AF" w:rsidP="00775D7A">
            <w:pPr>
              <w:spacing w:before="57"/>
              <w:ind w:left="1" w:right="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CU admi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EF1A1" w14:textId="1DBE23E5" w:rsidR="7DD15194" w:rsidRPr="00974C0C" w:rsidRDefault="7DD15194" w:rsidP="00ED28B4">
            <w:pPr>
              <w:spacing w:before="57"/>
              <w:ind w:left="1" w:right="9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8DB37" w14:textId="657EE58E" w:rsidR="001E2143" w:rsidRPr="00974C0C" w:rsidRDefault="7DD15194" w:rsidP="00775D7A">
            <w:pPr>
              <w:spacing w:before="57"/>
              <w:ind w:left="1" w:right="6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Obs</w:t>
            </w:r>
            <w:r w:rsidR="006919AF"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ervation</w:t>
            </w:r>
          </w:p>
          <w:p w14:paraId="1D705D75" w14:textId="77777777" w:rsidR="00775D7A" w:rsidRPr="00974C0C" w:rsidRDefault="00775D7A" w:rsidP="00ED28B4">
            <w:pPr>
              <w:spacing w:before="57"/>
              <w:ind w:left="1" w:right="6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48DEDE44" w14:textId="3B894D89" w:rsidR="7DD15194" w:rsidRPr="00974C0C" w:rsidRDefault="00CE7B21" w:rsidP="00ED28B4">
            <w:pPr>
              <w:spacing w:before="57"/>
              <w:ind w:left="1" w:right="6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N </w:t>
            </w:r>
            <w:r w:rsidR="7DD15194"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06010" w14:textId="4FA60006" w:rsidR="00EE7981" w:rsidRPr="00974C0C" w:rsidRDefault="00CE7B21" w:rsidP="00ED28B4">
            <w:pPr>
              <w:spacing w:before="57"/>
              <w:ind w:left="7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CU admission</w:t>
            </w:r>
            <w:r w:rsidR="7DD15194"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2CAF2E74" w14:textId="175862C9" w:rsidR="7DD15194" w:rsidRPr="00974C0C" w:rsidRDefault="00EE7981" w:rsidP="00ED28B4">
            <w:pPr>
              <w:spacing w:before="57"/>
              <w:ind w:left="7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N </w:t>
            </w:r>
            <w:r w:rsidR="7DD15194"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8CD02" w14:textId="3DD5D148" w:rsidR="7DD15194" w:rsidRPr="00974C0C" w:rsidRDefault="7DD15194" w:rsidP="00ED28B4">
            <w:pPr>
              <w:spacing w:before="57"/>
              <w:ind w:left="4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OR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6B3B0" w14:textId="2C623D34" w:rsidR="7DD15194" w:rsidRPr="00974C0C" w:rsidRDefault="7DD15194" w:rsidP="00ED28B4">
            <w:pPr>
              <w:spacing w:before="57"/>
              <w:ind w:left="2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E530D8" w:rsidRPr="00974C0C" w14:paraId="4189D1AC" w14:textId="77777777" w:rsidTr="00AB4C13">
        <w:trPr>
          <w:trHeight w:val="202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1B89E18" w14:textId="3C924F85" w:rsidR="00E530D8" w:rsidRPr="00974C0C" w:rsidRDefault="00E530D8" w:rsidP="00354B00">
            <w:pPr>
              <w:spacing w:before="5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ge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 y</w:t>
            </w:r>
            <w:r w:rsidR="00FA3FF2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a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010C479" w14:textId="2D862775" w:rsidR="00E530D8" w:rsidRPr="00974C0C" w:rsidRDefault="00E530D8" w:rsidP="003D7325">
            <w:pPr>
              <w:spacing w:before="57"/>
              <w:ind w:left="39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21BE484" w14:textId="23C0E693" w:rsidR="00E530D8" w:rsidRPr="00974C0C" w:rsidRDefault="00E530D8" w:rsidP="003D7325">
            <w:pPr>
              <w:spacing w:before="57"/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D3766F" w14:textId="319BAC4A" w:rsidR="00E530D8" w:rsidRPr="00974C0C" w:rsidRDefault="00E530D8" w:rsidP="001E2143">
            <w:pPr>
              <w:spacing w:before="52"/>
              <w:ind w:right="90"/>
              <w:jc w:val="center"/>
              <w:rPr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 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CBD53B" w14:textId="3C2D5319" w:rsidR="00E530D8" w:rsidRPr="00974C0C" w:rsidRDefault="00E530D8" w:rsidP="003D7325">
            <w:pPr>
              <w:spacing w:before="52"/>
              <w:ind w:right="60"/>
              <w:jc w:val="center"/>
              <w:rPr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2 (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D93F58" w14:textId="3F2C807C" w:rsidR="00E530D8" w:rsidRPr="00974C0C" w:rsidRDefault="00E530D8" w:rsidP="001E2143">
            <w:pPr>
              <w:spacing w:before="52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 (41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60E998E6" w14:textId="74F9DE40" w:rsidR="00E530D8" w:rsidRPr="00974C0C" w:rsidRDefault="00C70055" w:rsidP="00FA70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29EC7A1" w14:textId="7CA85FDB" w:rsidR="00E530D8" w:rsidRPr="00974C0C" w:rsidRDefault="003B7DC6" w:rsidP="00FA70C7">
            <w:pPr>
              <w:spacing w:before="57"/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E530D8" w:rsidRPr="00974C0C" w14:paraId="7AA3E81B" w14:textId="77777777" w:rsidTr="00AB4C13">
        <w:trPr>
          <w:trHeight w:val="71"/>
          <w:jc w:val="center"/>
        </w:trPr>
        <w:tc>
          <w:tcPr>
            <w:tcW w:w="1696" w:type="dxa"/>
            <w:vMerge/>
            <w:vAlign w:val="center"/>
          </w:tcPr>
          <w:p w14:paraId="6F4B2EC1" w14:textId="44B61FFE" w:rsidR="00E530D8" w:rsidRPr="00974C0C" w:rsidRDefault="00E530D8" w:rsidP="00CF58D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AEBE1D0" w14:textId="16EEC3C7" w:rsidR="00E530D8" w:rsidRPr="00974C0C" w:rsidRDefault="00E530D8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DB93838" w14:textId="1BB475A6" w:rsidR="00E530D8" w:rsidRPr="00974C0C" w:rsidRDefault="00E530D8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A9C6B2B" w14:textId="17E2A5CD" w:rsidR="00E530D8" w:rsidRPr="00974C0C" w:rsidRDefault="00E530D8" w:rsidP="001E2143">
            <w:pPr>
              <w:spacing w:before="57"/>
              <w:ind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 75</w:t>
            </w:r>
          </w:p>
        </w:tc>
        <w:tc>
          <w:tcPr>
            <w:tcW w:w="1276" w:type="dxa"/>
            <w:vAlign w:val="center"/>
          </w:tcPr>
          <w:p w14:paraId="237D5754" w14:textId="524AC439" w:rsidR="00E530D8" w:rsidRPr="00974C0C" w:rsidRDefault="00E530D8" w:rsidP="003D7325">
            <w:pPr>
              <w:spacing w:before="57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8 (47)</w:t>
            </w:r>
          </w:p>
        </w:tc>
        <w:tc>
          <w:tcPr>
            <w:tcW w:w="1134" w:type="dxa"/>
            <w:vAlign w:val="center"/>
          </w:tcPr>
          <w:p w14:paraId="27B8E755" w14:textId="5D109E3B" w:rsidR="00E530D8" w:rsidRPr="00974C0C" w:rsidRDefault="00E530D8" w:rsidP="001E2143">
            <w:pPr>
              <w:spacing w:before="57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2 (56)</w:t>
            </w:r>
          </w:p>
        </w:tc>
        <w:tc>
          <w:tcPr>
            <w:tcW w:w="1847" w:type="dxa"/>
            <w:vAlign w:val="center"/>
          </w:tcPr>
          <w:p w14:paraId="65E641D6" w14:textId="268CEA84" w:rsidR="00E530D8" w:rsidRPr="00974C0C" w:rsidRDefault="00E530D8" w:rsidP="00FA70C7">
            <w:pPr>
              <w:spacing w:before="5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86 [1.1</w:t>
            </w:r>
            <w:r w:rsidR="006875E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  <w:r w:rsidR="006875E5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02]</w:t>
            </w:r>
          </w:p>
        </w:tc>
        <w:tc>
          <w:tcPr>
            <w:tcW w:w="851" w:type="dxa"/>
            <w:vAlign w:val="center"/>
          </w:tcPr>
          <w:p w14:paraId="5BF8A17D" w14:textId="67F82209" w:rsidR="00E530D8" w:rsidRPr="00974C0C" w:rsidRDefault="00E530D8" w:rsidP="00FA70C7">
            <w:pPr>
              <w:spacing w:before="5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01</w:t>
            </w:r>
            <w:r w:rsidR="00404BDA"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CE7B21" w:rsidRPr="00974C0C" w14:paraId="62FAFE86" w14:textId="77777777" w:rsidTr="00AB4C13">
        <w:trPr>
          <w:trHeight w:val="209"/>
          <w:jc w:val="center"/>
        </w:trPr>
        <w:tc>
          <w:tcPr>
            <w:tcW w:w="1696" w:type="dxa"/>
            <w:vMerge w:val="restart"/>
            <w:vAlign w:val="center"/>
          </w:tcPr>
          <w:p w14:paraId="764753CA" w14:textId="40E061FA" w:rsidR="00CE7B21" w:rsidRPr="00974C0C" w:rsidRDefault="00CE7B21" w:rsidP="00CF58DB">
            <w:pPr>
              <w:spacing w:before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276" w:type="dxa"/>
            <w:vMerge w:val="restart"/>
            <w:vAlign w:val="center"/>
          </w:tcPr>
          <w:p w14:paraId="1AF536E4" w14:textId="24FF5B8A" w:rsidR="00CE7B21" w:rsidRPr="00974C0C" w:rsidRDefault="00CE7B21" w:rsidP="003D7325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0</w:t>
            </w:r>
          </w:p>
        </w:tc>
        <w:tc>
          <w:tcPr>
            <w:tcW w:w="1134" w:type="dxa"/>
            <w:vMerge w:val="restart"/>
            <w:vAlign w:val="center"/>
          </w:tcPr>
          <w:p w14:paraId="1C1A64A0" w14:textId="73F56364" w:rsidR="00CE7B21" w:rsidRPr="00974C0C" w:rsidRDefault="00CE7B21" w:rsidP="003D7325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0</w:t>
            </w:r>
          </w:p>
        </w:tc>
        <w:tc>
          <w:tcPr>
            <w:tcW w:w="1276" w:type="dxa"/>
            <w:vAlign w:val="center"/>
          </w:tcPr>
          <w:p w14:paraId="63117CBB" w14:textId="7CE3F50F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276" w:type="dxa"/>
            <w:vAlign w:val="center"/>
          </w:tcPr>
          <w:p w14:paraId="799300CC" w14:textId="12EA2CB6" w:rsidR="00CE7B21" w:rsidRPr="00974C0C" w:rsidRDefault="00CE7B21" w:rsidP="003D7325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7 (54)</w:t>
            </w:r>
          </w:p>
        </w:tc>
        <w:tc>
          <w:tcPr>
            <w:tcW w:w="1134" w:type="dxa"/>
            <w:vAlign w:val="center"/>
          </w:tcPr>
          <w:p w14:paraId="684D7A27" w14:textId="5DF3CDA7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 (44)</w:t>
            </w:r>
          </w:p>
        </w:tc>
        <w:tc>
          <w:tcPr>
            <w:tcW w:w="1847" w:type="dxa"/>
            <w:vAlign w:val="center"/>
          </w:tcPr>
          <w:p w14:paraId="03574640" w14:textId="201A3011" w:rsidR="00CE7B21" w:rsidRPr="00974C0C" w:rsidRDefault="00C70055" w:rsidP="00FA70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260BBD1C" w14:textId="5877FF95" w:rsidR="00CE7B21" w:rsidRPr="00974C0C" w:rsidRDefault="003B7DC6" w:rsidP="00FA70C7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CE7B21" w:rsidRPr="00974C0C" w14:paraId="1AAF1067" w14:textId="77777777" w:rsidTr="00AB4C13">
        <w:trPr>
          <w:trHeight w:val="269"/>
          <w:jc w:val="center"/>
        </w:trPr>
        <w:tc>
          <w:tcPr>
            <w:tcW w:w="1696" w:type="dxa"/>
            <w:vMerge/>
            <w:vAlign w:val="center"/>
          </w:tcPr>
          <w:p w14:paraId="3E39B374" w14:textId="33D0D2C0" w:rsidR="00CE7B21" w:rsidRPr="00974C0C" w:rsidRDefault="00CE7B21" w:rsidP="00CF58D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B859338" w14:textId="27C76492" w:rsidR="00CE7B21" w:rsidRPr="00974C0C" w:rsidRDefault="00CE7B21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FD9376E" w14:textId="2CCFE3BE" w:rsidR="00CE7B21" w:rsidRPr="00974C0C" w:rsidRDefault="00CE7B21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E0C2583" w14:textId="1D846C56" w:rsidR="00CE7B21" w:rsidRPr="00974C0C" w:rsidRDefault="00CE7B21" w:rsidP="001E2143">
            <w:pPr>
              <w:spacing w:before="52"/>
              <w:ind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76" w:type="dxa"/>
            <w:vAlign w:val="center"/>
          </w:tcPr>
          <w:p w14:paraId="15F368D2" w14:textId="11B60DDA" w:rsidR="00CE7B21" w:rsidRPr="00974C0C" w:rsidRDefault="00CE7B21" w:rsidP="003D7325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3 (46)</w:t>
            </w:r>
          </w:p>
        </w:tc>
        <w:tc>
          <w:tcPr>
            <w:tcW w:w="1134" w:type="dxa"/>
            <w:vAlign w:val="center"/>
          </w:tcPr>
          <w:p w14:paraId="54C04405" w14:textId="3B1816EE" w:rsidR="00CE7B21" w:rsidRPr="00974C0C" w:rsidRDefault="00CE7B21" w:rsidP="001E2143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 (53)</w:t>
            </w:r>
          </w:p>
        </w:tc>
        <w:tc>
          <w:tcPr>
            <w:tcW w:w="1847" w:type="dxa"/>
            <w:vAlign w:val="center"/>
          </w:tcPr>
          <w:p w14:paraId="264F0AF4" w14:textId="59117FAB" w:rsidR="00CE7B21" w:rsidRPr="00974C0C" w:rsidRDefault="00CE7B21" w:rsidP="00FA70C7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41 [0.87–2.29]</w:t>
            </w:r>
          </w:p>
        </w:tc>
        <w:tc>
          <w:tcPr>
            <w:tcW w:w="851" w:type="dxa"/>
            <w:vAlign w:val="center"/>
          </w:tcPr>
          <w:p w14:paraId="71E37F9C" w14:textId="039F424C" w:rsidR="00CE7B21" w:rsidRPr="00974C0C" w:rsidRDefault="00CE7B21" w:rsidP="00FA70C7">
            <w:pPr>
              <w:spacing w:before="52"/>
              <w:ind w:left="1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158</w:t>
            </w:r>
          </w:p>
        </w:tc>
      </w:tr>
      <w:tr w:rsidR="00CE7B21" w:rsidRPr="00974C0C" w14:paraId="733E1B5A" w14:textId="77777777" w:rsidTr="00AB4C13">
        <w:trPr>
          <w:trHeight w:val="273"/>
          <w:jc w:val="center"/>
        </w:trPr>
        <w:tc>
          <w:tcPr>
            <w:tcW w:w="1696" w:type="dxa"/>
            <w:vMerge w:val="restart"/>
            <w:vAlign w:val="center"/>
          </w:tcPr>
          <w:p w14:paraId="1808BC1F" w14:textId="0EA448AB" w:rsidR="00CE7B21" w:rsidRPr="00974C0C" w:rsidRDefault="00DA511C" w:rsidP="00CF58DB">
            <w:pPr>
              <w:spacing w:before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Previous c</w:t>
            </w:r>
            <w:r w:rsidR="00CE7B21"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hronic disease</w:t>
            </w:r>
          </w:p>
        </w:tc>
        <w:tc>
          <w:tcPr>
            <w:tcW w:w="1276" w:type="dxa"/>
            <w:vMerge w:val="restart"/>
            <w:vAlign w:val="center"/>
          </w:tcPr>
          <w:p w14:paraId="713675FA" w14:textId="13A6EF70" w:rsidR="00CE7B21" w:rsidRPr="00974C0C" w:rsidRDefault="00CE7B21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1</w:t>
            </w:r>
          </w:p>
        </w:tc>
        <w:tc>
          <w:tcPr>
            <w:tcW w:w="1134" w:type="dxa"/>
            <w:vMerge w:val="restart"/>
            <w:vAlign w:val="center"/>
          </w:tcPr>
          <w:p w14:paraId="5EE609E3" w14:textId="6F35AF9F" w:rsidR="00CE7B21" w:rsidRPr="00974C0C" w:rsidRDefault="00CE7B21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  <w:r w:rsidR="00EB6F7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72395991" w14:textId="500C2D7E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276" w:type="dxa"/>
            <w:vAlign w:val="center"/>
          </w:tcPr>
          <w:p w14:paraId="3DCC5457" w14:textId="497AA8FC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 (25)</w:t>
            </w:r>
          </w:p>
        </w:tc>
        <w:tc>
          <w:tcPr>
            <w:tcW w:w="1134" w:type="dxa"/>
            <w:vAlign w:val="center"/>
          </w:tcPr>
          <w:p w14:paraId="45B6E246" w14:textId="3C3E3F5C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 (29)</w:t>
            </w:r>
          </w:p>
        </w:tc>
        <w:tc>
          <w:tcPr>
            <w:tcW w:w="1847" w:type="dxa"/>
            <w:vAlign w:val="center"/>
          </w:tcPr>
          <w:p w14:paraId="00CE1104" w14:textId="2D44ACA7" w:rsidR="00CE7B21" w:rsidRPr="00974C0C" w:rsidRDefault="00211B68" w:rsidP="00FA70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07344EE6" w14:textId="0E94EC2C" w:rsidR="00CE7B21" w:rsidRPr="00974C0C" w:rsidRDefault="003B7DC6" w:rsidP="00FA70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CE7B21" w:rsidRPr="00974C0C" w14:paraId="04FA9FB2" w14:textId="77777777" w:rsidTr="00AB4C13">
        <w:trPr>
          <w:trHeight w:val="71"/>
          <w:jc w:val="center"/>
        </w:trPr>
        <w:tc>
          <w:tcPr>
            <w:tcW w:w="1696" w:type="dxa"/>
            <w:vMerge/>
            <w:vAlign w:val="center"/>
          </w:tcPr>
          <w:p w14:paraId="648612AA" w14:textId="4C8A3446" w:rsidR="00CE7B21" w:rsidRPr="00974C0C" w:rsidRDefault="00CE7B21" w:rsidP="00CF58D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C88125B" w14:textId="752AF0A2" w:rsidR="00CE7B21" w:rsidRPr="00974C0C" w:rsidRDefault="00CE7B21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AF48D16" w14:textId="52958618" w:rsidR="00CE7B21" w:rsidRPr="00974C0C" w:rsidRDefault="00CE7B21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C53BF22" w14:textId="220D71BE" w:rsidR="00CE7B21" w:rsidRPr="00974C0C" w:rsidRDefault="00CE7B21" w:rsidP="001E2143">
            <w:pPr>
              <w:spacing w:before="67" w:after="67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Symbol" w:eastAsia="Symbol" w:hAnsi="Symbol" w:cs="Symbol"/>
                <w:color w:val="000000" w:themeColor="text1"/>
                <w:sz w:val="18"/>
                <w:szCs w:val="18"/>
                <w:lang w:val="en-GB"/>
              </w:rPr>
              <w:t>³</w:t>
            </w:r>
            <w:r w:rsidRPr="00974C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1B97476D" w14:textId="305F8478" w:rsidR="00CE7B21" w:rsidRPr="00974C0C" w:rsidRDefault="00CE7B21" w:rsidP="001E2143">
            <w:pPr>
              <w:spacing w:before="52"/>
              <w:ind w:left="2"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9 (75)</w:t>
            </w:r>
          </w:p>
        </w:tc>
        <w:tc>
          <w:tcPr>
            <w:tcW w:w="1134" w:type="dxa"/>
            <w:vAlign w:val="center"/>
          </w:tcPr>
          <w:p w14:paraId="17DF44D8" w14:textId="40145776" w:rsidR="00CE7B21" w:rsidRPr="00974C0C" w:rsidRDefault="00CE7B21" w:rsidP="001E2143">
            <w:pPr>
              <w:spacing w:before="52"/>
              <w:ind w:left="7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</w:t>
            </w:r>
            <w:r w:rsidR="00466F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5</w:t>
            </w:r>
            <w:r w:rsidR="008C0B6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374B39C1" w14:textId="47D563A9" w:rsidR="00CE7B21" w:rsidRPr="00626405" w:rsidRDefault="00CE7B21" w:rsidP="00FA70C7">
            <w:pPr>
              <w:spacing w:before="52"/>
              <w:ind w:right="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215C7D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1.</w:t>
            </w:r>
            <w:r w:rsidR="00EB6F71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EB6F71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="00EB6F71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</w:t>
            </w: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74F0AB94" w14:textId="7604AFD8" w:rsidR="00CE7B21" w:rsidRPr="00626405" w:rsidRDefault="00CE7B21" w:rsidP="00FA70C7">
            <w:pPr>
              <w:spacing w:before="52"/>
              <w:ind w:left="1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264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&lt; 0.001</w:t>
            </w:r>
          </w:p>
        </w:tc>
      </w:tr>
      <w:tr w:rsidR="00CE7B21" w:rsidRPr="00974C0C" w14:paraId="03EC6A01" w14:textId="77777777" w:rsidTr="00AB4C13">
        <w:trPr>
          <w:trHeight w:val="341"/>
          <w:jc w:val="center"/>
        </w:trPr>
        <w:tc>
          <w:tcPr>
            <w:tcW w:w="1696" w:type="dxa"/>
            <w:vMerge w:val="restart"/>
            <w:vAlign w:val="center"/>
          </w:tcPr>
          <w:p w14:paraId="2C284BFF" w14:textId="521900A2" w:rsidR="00CE7B21" w:rsidRPr="00974C0C" w:rsidRDefault="00CE7B21" w:rsidP="00CF58D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AVPU Scale</w:t>
            </w:r>
          </w:p>
        </w:tc>
        <w:tc>
          <w:tcPr>
            <w:tcW w:w="1276" w:type="dxa"/>
            <w:vMerge w:val="restart"/>
            <w:vAlign w:val="center"/>
          </w:tcPr>
          <w:p w14:paraId="6EBFEC64" w14:textId="7E14F4EE" w:rsidR="00CE7B21" w:rsidRPr="00974C0C" w:rsidRDefault="00CE7B21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9</w:t>
            </w:r>
          </w:p>
        </w:tc>
        <w:tc>
          <w:tcPr>
            <w:tcW w:w="1134" w:type="dxa"/>
            <w:vMerge w:val="restart"/>
            <w:vAlign w:val="center"/>
          </w:tcPr>
          <w:p w14:paraId="10443750" w14:textId="0F91A1F1" w:rsidR="00CE7B21" w:rsidRPr="00974C0C" w:rsidRDefault="00CE7B21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9</w:t>
            </w:r>
          </w:p>
        </w:tc>
        <w:tc>
          <w:tcPr>
            <w:tcW w:w="1276" w:type="dxa"/>
            <w:vAlign w:val="center"/>
          </w:tcPr>
          <w:p w14:paraId="0773168B" w14:textId="53E2C472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276" w:type="dxa"/>
            <w:vAlign w:val="center"/>
          </w:tcPr>
          <w:p w14:paraId="53942100" w14:textId="24E00731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4 (80)</w:t>
            </w:r>
          </w:p>
        </w:tc>
        <w:tc>
          <w:tcPr>
            <w:tcW w:w="1134" w:type="dxa"/>
            <w:vAlign w:val="center"/>
          </w:tcPr>
          <w:p w14:paraId="26639119" w14:textId="5DFF24AF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 (37)</w:t>
            </w:r>
          </w:p>
        </w:tc>
        <w:tc>
          <w:tcPr>
            <w:tcW w:w="1847" w:type="dxa"/>
            <w:vAlign w:val="center"/>
          </w:tcPr>
          <w:p w14:paraId="7C5D64E9" w14:textId="6BF4CA0C" w:rsidR="00CE7B21" w:rsidRPr="00626405" w:rsidRDefault="003B7DC6" w:rsidP="00FA70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34AC26E8" w14:textId="477481EF" w:rsidR="00CE7B21" w:rsidRPr="00626405" w:rsidRDefault="003B7DC6" w:rsidP="00FA70C7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CE7B21" w:rsidRPr="00974C0C" w14:paraId="1D2F860C" w14:textId="77777777" w:rsidTr="00AB4C13">
        <w:trPr>
          <w:trHeight w:val="409"/>
          <w:jc w:val="center"/>
        </w:trPr>
        <w:tc>
          <w:tcPr>
            <w:tcW w:w="1696" w:type="dxa"/>
            <w:vMerge/>
            <w:vAlign w:val="center"/>
          </w:tcPr>
          <w:p w14:paraId="4B7975D5" w14:textId="05EB1C86" w:rsidR="00CE7B21" w:rsidRPr="00974C0C" w:rsidRDefault="00CE7B21" w:rsidP="00CF58D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E7AEB79" w14:textId="559A0639" w:rsidR="00CE7B21" w:rsidRPr="00974C0C" w:rsidRDefault="00CE7B21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8F43C4F" w14:textId="64109D35" w:rsidR="00CE7B21" w:rsidRPr="00974C0C" w:rsidRDefault="00CE7B21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409B13A" w14:textId="6097166F" w:rsidR="00CE7B21" w:rsidRPr="00974C0C" w:rsidRDefault="00CE7B21" w:rsidP="001E2143">
            <w:pPr>
              <w:spacing w:before="52"/>
              <w:ind w:left="2"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 or P or U</w:t>
            </w:r>
          </w:p>
        </w:tc>
        <w:tc>
          <w:tcPr>
            <w:tcW w:w="1276" w:type="dxa"/>
            <w:vAlign w:val="center"/>
          </w:tcPr>
          <w:p w14:paraId="706E330D" w14:textId="53F10B0D" w:rsidR="00CE7B21" w:rsidRPr="00974C0C" w:rsidRDefault="00CE7B21" w:rsidP="001E2143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 (20)</w:t>
            </w:r>
          </w:p>
        </w:tc>
        <w:tc>
          <w:tcPr>
            <w:tcW w:w="1134" w:type="dxa"/>
            <w:vAlign w:val="center"/>
          </w:tcPr>
          <w:p w14:paraId="23938255" w14:textId="6AD7F648" w:rsidR="00CE7B21" w:rsidRPr="00974C0C" w:rsidRDefault="00CE7B21" w:rsidP="001E2143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 (91)</w:t>
            </w:r>
          </w:p>
        </w:tc>
        <w:tc>
          <w:tcPr>
            <w:tcW w:w="1847" w:type="dxa"/>
            <w:vAlign w:val="center"/>
          </w:tcPr>
          <w:p w14:paraId="0D2CA713" w14:textId="43D76473" w:rsidR="00CE7B21" w:rsidRPr="00626405" w:rsidRDefault="00CE7B21" w:rsidP="00FA70C7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.09 [6.54–44.64]</w:t>
            </w:r>
          </w:p>
        </w:tc>
        <w:tc>
          <w:tcPr>
            <w:tcW w:w="851" w:type="dxa"/>
            <w:vAlign w:val="center"/>
          </w:tcPr>
          <w:p w14:paraId="1E7AD832" w14:textId="78AAC18C" w:rsidR="00CE7B21" w:rsidRPr="00626405" w:rsidRDefault="00CE7B21" w:rsidP="00FA70C7">
            <w:pPr>
              <w:spacing w:before="52"/>
              <w:ind w:left="2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264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3D7325" w:rsidRPr="006264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264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CE7B21" w:rsidRPr="00974C0C" w14:paraId="0CABA9AB" w14:textId="77777777" w:rsidTr="00AB4C13">
        <w:trPr>
          <w:trHeight w:val="273"/>
          <w:jc w:val="center"/>
        </w:trPr>
        <w:tc>
          <w:tcPr>
            <w:tcW w:w="1696" w:type="dxa"/>
            <w:vMerge w:val="restart"/>
            <w:vAlign w:val="center"/>
          </w:tcPr>
          <w:p w14:paraId="71436F2F" w14:textId="06228B95" w:rsidR="00CE7B21" w:rsidRPr="00974C0C" w:rsidRDefault="00E8722E" w:rsidP="00CF58D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H</w:t>
            </w:r>
            <w:r w:rsidR="00424A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R</w:t>
            </w:r>
            <w:r w:rsidR="00CE7B21"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CE7B21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- bpm </w:t>
            </w:r>
          </w:p>
        </w:tc>
        <w:tc>
          <w:tcPr>
            <w:tcW w:w="1276" w:type="dxa"/>
            <w:vMerge w:val="restart"/>
            <w:vAlign w:val="center"/>
          </w:tcPr>
          <w:p w14:paraId="4DF1FE9A" w14:textId="353A31F3" w:rsidR="00CE7B21" w:rsidRPr="00974C0C" w:rsidRDefault="00CE7B21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E425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1</w:t>
            </w:r>
          </w:p>
        </w:tc>
        <w:tc>
          <w:tcPr>
            <w:tcW w:w="1134" w:type="dxa"/>
            <w:vMerge w:val="restart"/>
            <w:vAlign w:val="center"/>
          </w:tcPr>
          <w:p w14:paraId="151D7363" w14:textId="291A729F" w:rsidR="00CE7B21" w:rsidRPr="00974C0C" w:rsidRDefault="00E4258B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1276" w:type="dxa"/>
            <w:vAlign w:val="center"/>
          </w:tcPr>
          <w:p w14:paraId="0EB561DE" w14:textId="6A2C663A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 100</w:t>
            </w:r>
          </w:p>
        </w:tc>
        <w:tc>
          <w:tcPr>
            <w:tcW w:w="1276" w:type="dxa"/>
            <w:vAlign w:val="center"/>
          </w:tcPr>
          <w:p w14:paraId="572F0842" w14:textId="0E61A491" w:rsidR="00CE7B21" w:rsidRPr="00974C0C" w:rsidRDefault="00CE7B21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E4258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0E18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24808B5" w14:textId="7CA021EC" w:rsidR="00CE7B21" w:rsidRPr="00974C0C" w:rsidRDefault="000E18A9" w:rsidP="001E2143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</w:t>
            </w:r>
            <w:r w:rsidR="00CE7B21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A9545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</w:t>
            </w:r>
            <w:r w:rsidR="00CE7B21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5D72042D" w14:textId="2DC516C8" w:rsidR="00CE7B21" w:rsidRPr="00626405" w:rsidRDefault="003B7DC6" w:rsidP="00FA70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5B2BD218" w14:textId="259FCD62" w:rsidR="00CE7B21" w:rsidRPr="00626405" w:rsidRDefault="003B7DC6" w:rsidP="00FA70C7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CE7B21" w:rsidRPr="00974C0C" w14:paraId="69CDDF32" w14:textId="77777777" w:rsidTr="00AB4C13">
        <w:trPr>
          <w:trHeight w:val="277"/>
          <w:jc w:val="center"/>
        </w:trPr>
        <w:tc>
          <w:tcPr>
            <w:tcW w:w="1696" w:type="dxa"/>
            <w:vMerge/>
            <w:vAlign w:val="center"/>
          </w:tcPr>
          <w:p w14:paraId="4B97D524" w14:textId="0D113C7A" w:rsidR="00CE7B21" w:rsidRPr="00974C0C" w:rsidRDefault="00CE7B21" w:rsidP="00CF58D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1B659346" w14:textId="07E8BCCB" w:rsidR="00CE7B21" w:rsidRPr="00974C0C" w:rsidRDefault="00CE7B21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17F1D89" w14:textId="081C2AC7" w:rsidR="00CE7B21" w:rsidRPr="00974C0C" w:rsidRDefault="00CE7B21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4ECB324" w14:textId="0F4DA251" w:rsidR="00CE7B21" w:rsidRPr="00974C0C" w:rsidRDefault="00CE7B21" w:rsidP="001E2143">
            <w:pPr>
              <w:spacing w:before="52"/>
              <w:ind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 100</w:t>
            </w:r>
          </w:p>
        </w:tc>
        <w:tc>
          <w:tcPr>
            <w:tcW w:w="1276" w:type="dxa"/>
            <w:vAlign w:val="center"/>
          </w:tcPr>
          <w:p w14:paraId="468E7570" w14:textId="009FC2C5" w:rsidR="00CE7B21" w:rsidRPr="00974C0C" w:rsidRDefault="00CE7B21" w:rsidP="001E2143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  <w:r w:rsidR="000E18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0E18A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583B7786" w14:textId="2264CD66" w:rsidR="00CE7B21" w:rsidRPr="00974C0C" w:rsidRDefault="00A95452" w:rsidP="001E2143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</w:t>
            </w:r>
            <w:r w:rsidR="00CE7B21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</w:t>
            </w:r>
            <w:r w:rsidR="00CE7B21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365FC718" w14:textId="610B6443" w:rsidR="00CE7B21" w:rsidRPr="00626405" w:rsidRDefault="00A95452" w:rsidP="00FA70C7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39</w:t>
            </w:r>
            <w:r w:rsidR="00CE7B21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0.</w:t>
            </w: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</w:t>
            </w:r>
            <w:r w:rsidR="00CE7B21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297210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E7B21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4</w:t>
            </w:r>
            <w:r w:rsidR="00297210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="00CE7B21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5DC2DBF3" w14:textId="64DD0ACE" w:rsidR="00CE7B21" w:rsidRPr="00626405" w:rsidRDefault="00CE7B21" w:rsidP="00FA70C7">
            <w:pPr>
              <w:spacing w:before="52"/>
              <w:ind w:left="1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264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</w:t>
            </w:r>
            <w:r w:rsidR="00297210" w:rsidRPr="006264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266</w:t>
            </w:r>
          </w:p>
        </w:tc>
      </w:tr>
      <w:tr w:rsidR="00645CAA" w:rsidRPr="00974C0C" w14:paraId="698200DC" w14:textId="77777777" w:rsidTr="00AB4C13">
        <w:trPr>
          <w:trHeight w:val="345"/>
          <w:jc w:val="center"/>
        </w:trPr>
        <w:tc>
          <w:tcPr>
            <w:tcW w:w="1696" w:type="dxa"/>
            <w:vMerge w:val="restart"/>
            <w:vAlign w:val="center"/>
          </w:tcPr>
          <w:p w14:paraId="2C9EB9D4" w14:textId="3C2FFA2E" w:rsidR="00645CAA" w:rsidRPr="00974C0C" w:rsidRDefault="00645CAA" w:rsidP="00645CAA">
            <w:pPr>
              <w:spacing w:before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SBP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- mmHg </w:t>
            </w:r>
          </w:p>
        </w:tc>
        <w:tc>
          <w:tcPr>
            <w:tcW w:w="1276" w:type="dxa"/>
            <w:vMerge w:val="restart"/>
            <w:vAlign w:val="center"/>
          </w:tcPr>
          <w:p w14:paraId="2E0A7C61" w14:textId="4D814640" w:rsidR="00645CAA" w:rsidRPr="00974C0C" w:rsidRDefault="00645CAA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29721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5</w:t>
            </w:r>
          </w:p>
        </w:tc>
        <w:tc>
          <w:tcPr>
            <w:tcW w:w="1134" w:type="dxa"/>
            <w:vMerge w:val="restart"/>
            <w:vAlign w:val="center"/>
          </w:tcPr>
          <w:p w14:paraId="0191A91E" w14:textId="53ACAD8F" w:rsidR="00645CAA" w:rsidRPr="00974C0C" w:rsidRDefault="00F039C9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1276" w:type="dxa"/>
            <w:vAlign w:val="center"/>
          </w:tcPr>
          <w:p w14:paraId="5ABB0FB7" w14:textId="480B2480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100</w:t>
            </w:r>
          </w:p>
        </w:tc>
        <w:tc>
          <w:tcPr>
            <w:tcW w:w="1276" w:type="dxa"/>
            <w:vAlign w:val="center"/>
          </w:tcPr>
          <w:p w14:paraId="07DE7ECA" w14:textId="46A6F33B" w:rsidR="00645CAA" w:rsidRPr="00974C0C" w:rsidRDefault="00F039C9" w:rsidP="00645CAA">
            <w:pPr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2BA2192" w14:textId="0B1B555B" w:rsidR="00645CAA" w:rsidRPr="00974C0C" w:rsidRDefault="00CF6998" w:rsidP="00645CAA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382313AF" w14:textId="5F21FC95" w:rsidR="00645CAA" w:rsidRPr="00626405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0CB48035" w14:textId="35E3C2E3" w:rsidR="00645CAA" w:rsidRPr="00626405" w:rsidRDefault="00645CAA" w:rsidP="00645CAA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645CAA" w:rsidRPr="00974C0C" w14:paraId="57A0AD18" w14:textId="77777777" w:rsidTr="00AB4C13">
        <w:trPr>
          <w:trHeight w:val="323"/>
          <w:jc w:val="center"/>
        </w:trPr>
        <w:tc>
          <w:tcPr>
            <w:tcW w:w="1696" w:type="dxa"/>
            <w:vMerge/>
            <w:vAlign w:val="center"/>
          </w:tcPr>
          <w:p w14:paraId="080BA57D" w14:textId="351C0ADC" w:rsidR="00645CAA" w:rsidRPr="00974C0C" w:rsidRDefault="00645CAA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0E339E5" w14:textId="17A0FA73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2493274" w14:textId="3F4EE8A2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3741A92" w14:textId="7DB8415F" w:rsidR="00645CAA" w:rsidRPr="00974C0C" w:rsidRDefault="00645CAA" w:rsidP="00645CAA">
            <w:pPr>
              <w:spacing w:before="52"/>
              <w:ind w:left="2"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 100</w:t>
            </w:r>
          </w:p>
        </w:tc>
        <w:tc>
          <w:tcPr>
            <w:tcW w:w="1276" w:type="dxa"/>
            <w:vAlign w:val="center"/>
          </w:tcPr>
          <w:p w14:paraId="44894B86" w14:textId="365EC320" w:rsidR="00645CAA" w:rsidRPr="00974C0C" w:rsidRDefault="00CF6998" w:rsidP="00645CAA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7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6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13E9E99D" w14:textId="2FB2BD2A" w:rsidR="00645CAA" w:rsidRPr="00974C0C" w:rsidRDefault="00CF6998" w:rsidP="00645CAA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2DE33628" w14:textId="56C5E36E" w:rsidR="00645CAA" w:rsidRPr="00626405" w:rsidRDefault="00645CAA" w:rsidP="00645CAA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7F4DCA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</w:t>
            </w: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0.</w:t>
            </w:r>
            <w:r w:rsidR="007F4DCA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7F4DCA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="007F4DCA"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0</w:t>
            </w:r>
            <w:r w:rsidRP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020F020A" w14:textId="0821E42E" w:rsidR="00645CAA" w:rsidRPr="00626405" w:rsidRDefault="00645CAA" w:rsidP="00645CAA">
            <w:pPr>
              <w:spacing w:before="52"/>
              <w:ind w:left="1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264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</w:t>
            </w:r>
            <w:r w:rsidR="007F4DCA" w:rsidRPr="006264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559</w:t>
            </w:r>
          </w:p>
        </w:tc>
      </w:tr>
      <w:tr w:rsidR="00645CAA" w:rsidRPr="00974C0C" w14:paraId="41C37150" w14:textId="77777777" w:rsidTr="00AB4C13">
        <w:trPr>
          <w:trHeight w:val="271"/>
          <w:jc w:val="center"/>
        </w:trPr>
        <w:tc>
          <w:tcPr>
            <w:tcW w:w="1696" w:type="dxa"/>
            <w:vMerge w:val="restart"/>
            <w:vAlign w:val="center"/>
          </w:tcPr>
          <w:p w14:paraId="2BB9D557" w14:textId="7A27EE61" w:rsidR="00645CAA" w:rsidRPr="00974C0C" w:rsidRDefault="00645CAA" w:rsidP="00645CAA">
            <w:pPr>
              <w:spacing w:before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DBP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- mmHg </w:t>
            </w:r>
          </w:p>
        </w:tc>
        <w:tc>
          <w:tcPr>
            <w:tcW w:w="1276" w:type="dxa"/>
            <w:vMerge w:val="restart"/>
            <w:vAlign w:val="center"/>
          </w:tcPr>
          <w:p w14:paraId="18051ACA" w14:textId="64B991E5" w:rsidR="00645CAA" w:rsidRPr="00974C0C" w:rsidRDefault="007F4DCA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1134" w:type="dxa"/>
            <w:vMerge w:val="restart"/>
            <w:vAlign w:val="center"/>
          </w:tcPr>
          <w:p w14:paraId="5551E584" w14:textId="3BEAF768" w:rsidR="00645CAA" w:rsidRPr="00974C0C" w:rsidRDefault="007F4DCA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1276" w:type="dxa"/>
            <w:vAlign w:val="center"/>
          </w:tcPr>
          <w:p w14:paraId="6C5763F4" w14:textId="281A4343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sym w:font="Symbol" w:char="F0A3"/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60</w:t>
            </w:r>
          </w:p>
        </w:tc>
        <w:tc>
          <w:tcPr>
            <w:tcW w:w="1276" w:type="dxa"/>
            <w:vAlign w:val="center"/>
          </w:tcPr>
          <w:p w14:paraId="5F8922B5" w14:textId="5CDF5874" w:rsidR="00645CAA" w:rsidRPr="00974C0C" w:rsidRDefault="007F4DC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E456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128EDA83" w14:textId="21228FBA" w:rsidR="00645CAA" w:rsidRPr="00974C0C" w:rsidRDefault="007E4565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27EA992D" w14:textId="06744108" w:rsidR="00645CAA" w:rsidRPr="00974C0C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07F59AEB" w14:textId="34EF9511" w:rsidR="00645CAA" w:rsidRPr="00974C0C" w:rsidRDefault="00645CAA" w:rsidP="00645CAA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645CAA" w:rsidRPr="00974C0C" w14:paraId="5DE7EE2C" w14:textId="77777777" w:rsidTr="00AB4C13">
        <w:trPr>
          <w:trHeight w:val="359"/>
          <w:jc w:val="center"/>
        </w:trPr>
        <w:tc>
          <w:tcPr>
            <w:tcW w:w="1696" w:type="dxa"/>
            <w:vMerge/>
            <w:vAlign w:val="center"/>
          </w:tcPr>
          <w:p w14:paraId="41C7A79A" w14:textId="218284CA" w:rsidR="00645CAA" w:rsidRPr="00974C0C" w:rsidRDefault="00645CAA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EBDE475" w14:textId="00336759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7729863" w14:textId="27C7B402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6AD6514" w14:textId="663679C0" w:rsidR="00645CAA" w:rsidRPr="00974C0C" w:rsidRDefault="00645CAA" w:rsidP="00645CAA">
            <w:pPr>
              <w:spacing w:before="52"/>
              <w:ind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gt; 60</w:t>
            </w:r>
          </w:p>
        </w:tc>
        <w:tc>
          <w:tcPr>
            <w:tcW w:w="1276" w:type="dxa"/>
            <w:vAlign w:val="center"/>
          </w:tcPr>
          <w:p w14:paraId="7A1A84F5" w14:textId="44BD2042" w:rsidR="00645CAA" w:rsidRPr="00974C0C" w:rsidRDefault="007E4565" w:rsidP="00645CAA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7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114D37A" w14:textId="6C75187C" w:rsidR="00645CAA" w:rsidRPr="00974C0C" w:rsidRDefault="007E4565" w:rsidP="00645CAA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E117E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053D0B6C" w14:textId="00C91794" w:rsidR="00645CAA" w:rsidRPr="00974C0C" w:rsidRDefault="00645CAA" w:rsidP="00645CAA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E117E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0.</w:t>
            </w:r>
            <w:r w:rsidR="00E117E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–2.</w:t>
            </w:r>
            <w:r w:rsidR="00E117E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6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560F44E7" w14:textId="001079CD" w:rsidR="00645CAA" w:rsidRPr="00974C0C" w:rsidRDefault="00645CAA" w:rsidP="00645CAA">
            <w:pPr>
              <w:spacing w:before="52"/>
              <w:ind w:left="1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</w:t>
            </w:r>
            <w:r w:rsidR="00E117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774</w:t>
            </w:r>
          </w:p>
        </w:tc>
      </w:tr>
      <w:tr w:rsidR="00645CAA" w:rsidRPr="00974C0C" w14:paraId="3437A246" w14:textId="77777777" w:rsidTr="00AB4C13">
        <w:trPr>
          <w:trHeight w:val="353"/>
          <w:jc w:val="center"/>
        </w:trPr>
        <w:tc>
          <w:tcPr>
            <w:tcW w:w="1696" w:type="dxa"/>
            <w:vMerge w:val="restart"/>
            <w:vAlign w:val="center"/>
          </w:tcPr>
          <w:p w14:paraId="289D7526" w14:textId="7A1E405D" w:rsidR="00645CAA" w:rsidRPr="00974C0C" w:rsidRDefault="00645CAA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SpO2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– % </w:t>
            </w:r>
          </w:p>
        </w:tc>
        <w:tc>
          <w:tcPr>
            <w:tcW w:w="1276" w:type="dxa"/>
            <w:vMerge w:val="restart"/>
            <w:vAlign w:val="center"/>
          </w:tcPr>
          <w:p w14:paraId="2255A7BF" w14:textId="30AF9CC7" w:rsidR="00645CAA" w:rsidRPr="00974C0C" w:rsidRDefault="00645CAA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E117E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vMerge w:val="restart"/>
            <w:vAlign w:val="center"/>
          </w:tcPr>
          <w:p w14:paraId="5D1A4FA4" w14:textId="28F9CE06" w:rsidR="00645CAA" w:rsidRPr="00974C0C" w:rsidRDefault="001B6D7A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276" w:type="dxa"/>
            <w:vAlign w:val="center"/>
          </w:tcPr>
          <w:p w14:paraId="5737434A" w14:textId="6088BDDE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 94</w:t>
            </w:r>
          </w:p>
        </w:tc>
        <w:tc>
          <w:tcPr>
            <w:tcW w:w="1276" w:type="dxa"/>
            <w:vAlign w:val="center"/>
          </w:tcPr>
          <w:p w14:paraId="0B9476AC" w14:textId="3782ED0A" w:rsidR="00645CAA" w:rsidRPr="00974C0C" w:rsidRDefault="001B6D7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AC9EFED" w14:textId="54EC09FA" w:rsidR="00645CAA" w:rsidRPr="00974C0C" w:rsidRDefault="00626405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9)</w:t>
            </w:r>
          </w:p>
        </w:tc>
        <w:tc>
          <w:tcPr>
            <w:tcW w:w="1847" w:type="dxa"/>
            <w:vAlign w:val="center"/>
          </w:tcPr>
          <w:p w14:paraId="7648A85F" w14:textId="3640F9A4" w:rsidR="00645CAA" w:rsidRPr="00974C0C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729CB075" w14:textId="67B7102B" w:rsidR="00645CAA" w:rsidRPr="00974C0C" w:rsidRDefault="00645CAA" w:rsidP="00645CAA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645CAA" w:rsidRPr="00974C0C" w14:paraId="5132F686" w14:textId="77777777" w:rsidTr="00AB4C13">
        <w:trPr>
          <w:trHeight w:val="341"/>
          <w:jc w:val="center"/>
        </w:trPr>
        <w:tc>
          <w:tcPr>
            <w:tcW w:w="1696" w:type="dxa"/>
            <w:vMerge/>
            <w:vAlign w:val="center"/>
          </w:tcPr>
          <w:p w14:paraId="2CF4957C" w14:textId="21CC3EF7" w:rsidR="00645CAA" w:rsidRPr="00974C0C" w:rsidRDefault="00645CAA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D58F3FC" w14:textId="73F4DEC5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7DF52CE" w14:textId="6A251A00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7E42C16" w14:textId="1281DDB0" w:rsidR="00645CAA" w:rsidRPr="00974C0C" w:rsidRDefault="00645CAA" w:rsidP="00645CAA">
            <w:pPr>
              <w:spacing w:before="52"/>
              <w:ind w:left="2"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 94</w:t>
            </w:r>
          </w:p>
        </w:tc>
        <w:tc>
          <w:tcPr>
            <w:tcW w:w="1276" w:type="dxa"/>
            <w:vAlign w:val="center"/>
          </w:tcPr>
          <w:p w14:paraId="5391CF0C" w14:textId="79B9ABED" w:rsidR="00645CAA" w:rsidRPr="00974C0C" w:rsidRDefault="00645CAA" w:rsidP="00645CAA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B6D7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7</w:t>
            </w:r>
            <w:r w:rsidR="001B6D7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0DF6340F" w14:textId="525977E9" w:rsidR="00645CAA" w:rsidRPr="00974C0C" w:rsidRDefault="00626405" w:rsidP="00645CAA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4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266C9D09" w14:textId="3ED9609A" w:rsidR="00645CAA" w:rsidRPr="00974C0C" w:rsidRDefault="00626405" w:rsidP="00645CAA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97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14A87920" w14:textId="49D0099A" w:rsidR="00645CAA" w:rsidRPr="00974C0C" w:rsidRDefault="00645CAA" w:rsidP="00645CAA">
            <w:pPr>
              <w:spacing w:before="52"/>
              <w:ind w:left="2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3D7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645CAA" w:rsidRPr="00974C0C" w14:paraId="3AC1359C" w14:textId="77777777" w:rsidTr="00AB4C13">
        <w:trPr>
          <w:trHeight w:val="275"/>
          <w:jc w:val="center"/>
        </w:trPr>
        <w:tc>
          <w:tcPr>
            <w:tcW w:w="1696" w:type="dxa"/>
            <w:vMerge w:val="restart"/>
            <w:vAlign w:val="center"/>
          </w:tcPr>
          <w:p w14:paraId="5997CEB4" w14:textId="343C228A" w:rsidR="00645CAA" w:rsidRPr="00974C0C" w:rsidRDefault="00645CAA" w:rsidP="00645CAA">
            <w:pPr>
              <w:spacing w:before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RR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– cycle per min </w:t>
            </w:r>
          </w:p>
        </w:tc>
        <w:tc>
          <w:tcPr>
            <w:tcW w:w="1276" w:type="dxa"/>
            <w:vMerge w:val="restart"/>
            <w:vAlign w:val="center"/>
          </w:tcPr>
          <w:p w14:paraId="34F232AE" w14:textId="69437D30" w:rsidR="00645CAA" w:rsidRPr="00974C0C" w:rsidRDefault="00645CAA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2640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134" w:type="dxa"/>
            <w:vMerge w:val="restart"/>
            <w:vAlign w:val="center"/>
          </w:tcPr>
          <w:p w14:paraId="56097A93" w14:textId="4DE19F20" w:rsidR="00645CAA" w:rsidRPr="00974C0C" w:rsidRDefault="00626405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1276" w:type="dxa"/>
            <w:vAlign w:val="center"/>
          </w:tcPr>
          <w:p w14:paraId="1237E111" w14:textId="78E8C889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 20</w:t>
            </w:r>
          </w:p>
        </w:tc>
        <w:tc>
          <w:tcPr>
            <w:tcW w:w="1276" w:type="dxa"/>
            <w:vAlign w:val="center"/>
          </w:tcPr>
          <w:p w14:paraId="40AE60FE" w14:textId="7B37B60C" w:rsidR="00645CAA" w:rsidRPr="00974C0C" w:rsidRDefault="00C96548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FFD981E" w14:textId="5AA0CA82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9654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9654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1948B999" w14:textId="50032C87" w:rsidR="00645CAA" w:rsidRPr="00974C0C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3668B19E" w14:textId="77347FC1" w:rsidR="00645CAA" w:rsidRPr="00974C0C" w:rsidRDefault="00645CAA" w:rsidP="00645CAA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645CAA" w:rsidRPr="00974C0C" w14:paraId="244C16CF" w14:textId="77777777" w:rsidTr="00AB4C13">
        <w:trPr>
          <w:trHeight w:val="265"/>
          <w:jc w:val="center"/>
        </w:trPr>
        <w:tc>
          <w:tcPr>
            <w:tcW w:w="1696" w:type="dxa"/>
            <w:vMerge/>
            <w:vAlign w:val="center"/>
          </w:tcPr>
          <w:p w14:paraId="46B28772" w14:textId="68500E45" w:rsidR="00645CAA" w:rsidRPr="00974C0C" w:rsidRDefault="00645CAA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B98F895" w14:textId="6CDBFB59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FC1953D" w14:textId="4BDFDC8F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D970D86" w14:textId="5E808874" w:rsidR="00645CAA" w:rsidRPr="00974C0C" w:rsidRDefault="00645CAA" w:rsidP="00645CAA">
            <w:pPr>
              <w:spacing w:before="52"/>
              <w:ind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14:paraId="07ADF113" w14:textId="616889A3" w:rsidR="00645CAA" w:rsidRPr="00974C0C" w:rsidRDefault="00C96548" w:rsidP="00645CAA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E3ED373" w14:textId="62598806" w:rsidR="00645CAA" w:rsidRPr="00974C0C" w:rsidRDefault="00C96548" w:rsidP="00645CAA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5F2B1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07BD0715" w14:textId="3AE7B271" w:rsidR="00645CAA" w:rsidRPr="00974C0C" w:rsidRDefault="005F2B1B" w:rsidP="00645CAA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4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4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54B521CD" w14:textId="66ED7261" w:rsidR="00645CAA" w:rsidRPr="00974C0C" w:rsidRDefault="00645CAA" w:rsidP="00645CAA">
            <w:pPr>
              <w:spacing w:before="52"/>
              <w:ind w:left="1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0</w:t>
            </w:r>
            <w:r w:rsidR="0071125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13</w:t>
            </w:r>
          </w:p>
        </w:tc>
      </w:tr>
      <w:tr w:rsidR="00645CAA" w:rsidRPr="00974C0C" w14:paraId="1B40770D" w14:textId="77777777" w:rsidTr="00AB4C13">
        <w:trPr>
          <w:trHeight w:val="341"/>
          <w:jc w:val="center"/>
        </w:trPr>
        <w:tc>
          <w:tcPr>
            <w:tcW w:w="1696" w:type="dxa"/>
            <w:vMerge w:val="restart"/>
            <w:vAlign w:val="center"/>
          </w:tcPr>
          <w:p w14:paraId="7D8CE9AA" w14:textId="5B0B9302" w:rsidR="00645CAA" w:rsidRPr="00974C0C" w:rsidRDefault="00645CAA" w:rsidP="00645CAA">
            <w:pPr>
              <w:spacing w:before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Body t</w:t>
            </w: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emperature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- °C </w:t>
            </w:r>
          </w:p>
        </w:tc>
        <w:tc>
          <w:tcPr>
            <w:tcW w:w="1276" w:type="dxa"/>
            <w:vMerge w:val="restart"/>
            <w:vAlign w:val="center"/>
          </w:tcPr>
          <w:p w14:paraId="143640EA" w14:textId="6803376E" w:rsidR="00645CAA" w:rsidRPr="00974C0C" w:rsidRDefault="0071125C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1134" w:type="dxa"/>
            <w:vMerge w:val="restart"/>
            <w:vAlign w:val="center"/>
          </w:tcPr>
          <w:p w14:paraId="7FF0DEDB" w14:textId="7FB064D1" w:rsidR="00645CAA" w:rsidRPr="00974C0C" w:rsidRDefault="0071125C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1276" w:type="dxa"/>
            <w:vAlign w:val="center"/>
          </w:tcPr>
          <w:p w14:paraId="08EC7020" w14:textId="12790FDE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 35</w:t>
            </w:r>
          </w:p>
        </w:tc>
        <w:tc>
          <w:tcPr>
            <w:tcW w:w="1276" w:type="dxa"/>
            <w:vAlign w:val="center"/>
          </w:tcPr>
          <w:p w14:paraId="58D75F11" w14:textId="3AF5EFF6" w:rsidR="00645CAA" w:rsidRPr="00974C0C" w:rsidRDefault="0071125C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F22E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61976EB" w14:textId="12C4EB8C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  <w:r w:rsidR="00BF22E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5</w:t>
            </w:r>
            <w:r w:rsidR="00BF22E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68F1731A" w14:textId="3C331FC7" w:rsidR="00645CAA" w:rsidRPr="00974C0C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751A1392" w14:textId="46648FA2" w:rsidR="00645CAA" w:rsidRPr="00974C0C" w:rsidRDefault="00645CAA" w:rsidP="00645CAA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645CAA" w:rsidRPr="00974C0C" w14:paraId="506A66AB" w14:textId="77777777" w:rsidTr="00AB4C13">
        <w:trPr>
          <w:trHeight w:val="275"/>
          <w:jc w:val="center"/>
        </w:trPr>
        <w:tc>
          <w:tcPr>
            <w:tcW w:w="1696" w:type="dxa"/>
            <w:vMerge/>
            <w:vAlign w:val="center"/>
          </w:tcPr>
          <w:p w14:paraId="64622F8F" w14:textId="0A7F84BE" w:rsidR="00645CAA" w:rsidRPr="00974C0C" w:rsidRDefault="00645CAA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DE732A7" w14:textId="5205CBA8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0E83D5F" w14:textId="275398F7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EE79504" w14:textId="47D8FF3E" w:rsidR="00645CAA" w:rsidRPr="00974C0C" w:rsidRDefault="00645CAA" w:rsidP="00645CAA">
            <w:pPr>
              <w:spacing w:before="52"/>
              <w:ind w:left="1"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 35</w:t>
            </w:r>
          </w:p>
        </w:tc>
        <w:tc>
          <w:tcPr>
            <w:tcW w:w="1276" w:type="dxa"/>
            <w:vAlign w:val="center"/>
          </w:tcPr>
          <w:p w14:paraId="5C05419C" w14:textId="426863A8" w:rsidR="00645CAA" w:rsidRPr="00974C0C" w:rsidRDefault="00BF22E3" w:rsidP="00645CAA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6A16CA6C" w14:textId="00EE95A9" w:rsidR="00645CAA" w:rsidRPr="00974C0C" w:rsidRDefault="00BF22E3" w:rsidP="00645CAA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91EB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7A6A7149" w14:textId="083BA409" w:rsidR="00645CAA" w:rsidRPr="00974C0C" w:rsidRDefault="00691EB8" w:rsidP="00645CAA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6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0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1FF6D8B5" w14:textId="4D1ACA3D" w:rsidR="00645CAA" w:rsidRPr="00974C0C" w:rsidRDefault="00645CAA" w:rsidP="00645CAA">
            <w:pPr>
              <w:spacing w:before="52"/>
              <w:ind w:left="1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</w:t>
            </w:r>
            <w:r w:rsidR="00691E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712</w:t>
            </w:r>
          </w:p>
        </w:tc>
      </w:tr>
      <w:tr w:rsidR="00645CAA" w:rsidRPr="00974C0C" w14:paraId="2E5F550E" w14:textId="77777777" w:rsidTr="00AB4C13">
        <w:trPr>
          <w:trHeight w:val="265"/>
          <w:jc w:val="center"/>
        </w:trPr>
        <w:tc>
          <w:tcPr>
            <w:tcW w:w="1696" w:type="dxa"/>
            <w:vMerge w:val="restart"/>
            <w:vAlign w:val="center"/>
          </w:tcPr>
          <w:p w14:paraId="5AE7A6AB" w14:textId="7924E50A" w:rsidR="00645CAA" w:rsidRPr="00974C0C" w:rsidRDefault="00D17E2D" w:rsidP="00645CAA">
            <w:pPr>
              <w:spacing w:before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Witness</w:t>
            </w:r>
            <w:r w:rsidR="00645CAA" w:rsidRPr="00072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0721E5" w:rsidRPr="00072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drowning</w:t>
            </w:r>
          </w:p>
        </w:tc>
        <w:tc>
          <w:tcPr>
            <w:tcW w:w="1276" w:type="dxa"/>
            <w:vMerge w:val="restart"/>
            <w:vAlign w:val="center"/>
          </w:tcPr>
          <w:p w14:paraId="1468C764" w14:textId="092884F6" w:rsidR="00645CAA" w:rsidRPr="00974C0C" w:rsidRDefault="00645CAA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D17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1134" w:type="dxa"/>
            <w:vMerge w:val="restart"/>
            <w:vAlign w:val="center"/>
          </w:tcPr>
          <w:p w14:paraId="49B6679D" w14:textId="5D675C39" w:rsidR="00645CAA" w:rsidRPr="00974C0C" w:rsidRDefault="00645CAA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17E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6" w:type="dxa"/>
            <w:vAlign w:val="center"/>
          </w:tcPr>
          <w:p w14:paraId="558C829E" w14:textId="6AC9EF1A" w:rsidR="00645CAA" w:rsidRPr="00974C0C" w:rsidRDefault="006E3E1B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feguard</w:t>
            </w:r>
          </w:p>
        </w:tc>
        <w:tc>
          <w:tcPr>
            <w:tcW w:w="1276" w:type="dxa"/>
            <w:vAlign w:val="center"/>
          </w:tcPr>
          <w:p w14:paraId="5FCE1191" w14:textId="465C45EC" w:rsidR="00645CAA" w:rsidRPr="00974C0C" w:rsidRDefault="003B63BE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408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D4739BB" w14:textId="37AEF675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="007408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408D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177D4407" w14:textId="797DCCE5" w:rsidR="00645CAA" w:rsidRPr="00974C0C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2C56B592" w14:textId="472F865D" w:rsidR="00645CAA" w:rsidRPr="00974C0C" w:rsidRDefault="00645CAA" w:rsidP="00645CAA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645CAA" w:rsidRPr="00974C0C" w14:paraId="6C0342D1" w14:textId="77777777" w:rsidTr="00AB4C13">
        <w:trPr>
          <w:trHeight w:val="269"/>
          <w:jc w:val="center"/>
        </w:trPr>
        <w:tc>
          <w:tcPr>
            <w:tcW w:w="1696" w:type="dxa"/>
            <w:vMerge/>
            <w:vAlign w:val="center"/>
          </w:tcPr>
          <w:p w14:paraId="2FCD5838" w14:textId="0CC3479C" w:rsidR="00645CAA" w:rsidRPr="00974C0C" w:rsidRDefault="00645CAA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14D7562" w14:textId="61F49B92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A346DDD" w14:textId="2E04BE91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B160499" w14:textId="7C7CD671" w:rsidR="00645CAA" w:rsidRPr="00974C0C" w:rsidRDefault="006E3E1B" w:rsidP="00645CAA">
            <w:pPr>
              <w:spacing w:before="52"/>
              <w:ind w:left="2"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276" w:type="dxa"/>
            <w:vAlign w:val="center"/>
          </w:tcPr>
          <w:p w14:paraId="6DD914D9" w14:textId="3075F0BD" w:rsidR="00645CAA" w:rsidRPr="00974C0C" w:rsidRDefault="007408D0" w:rsidP="00645CAA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50E3FA11" w14:textId="0930D8CA" w:rsidR="00645CAA" w:rsidRPr="00974C0C" w:rsidRDefault="007408D0" w:rsidP="00645CAA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51955F98" w14:textId="21FD0E8C" w:rsidR="00645CAA" w:rsidRPr="00974C0C" w:rsidRDefault="007408D0" w:rsidP="00645CAA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64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576B6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="00576B6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29F0F081" w14:textId="17CA88F9" w:rsidR="00645CAA" w:rsidRPr="00974C0C" w:rsidRDefault="00576B6F" w:rsidP="00645CAA">
            <w:pPr>
              <w:spacing w:before="52"/>
              <w:ind w:left="2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048</w:t>
            </w:r>
          </w:p>
        </w:tc>
      </w:tr>
      <w:tr w:rsidR="00645CAA" w:rsidRPr="00974C0C" w14:paraId="1660BA1D" w14:textId="77777777" w:rsidTr="00AB4C13">
        <w:trPr>
          <w:trHeight w:val="345"/>
          <w:jc w:val="center"/>
        </w:trPr>
        <w:tc>
          <w:tcPr>
            <w:tcW w:w="1696" w:type="dxa"/>
            <w:vMerge w:val="restart"/>
            <w:vAlign w:val="center"/>
          </w:tcPr>
          <w:p w14:paraId="3FB5508A" w14:textId="650E1179" w:rsidR="00645CAA" w:rsidRPr="00974C0C" w:rsidRDefault="00645CAA" w:rsidP="00645CAA">
            <w:pPr>
              <w:spacing w:before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Immersion duration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- min </w:t>
            </w:r>
          </w:p>
        </w:tc>
        <w:tc>
          <w:tcPr>
            <w:tcW w:w="1276" w:type="dxa"/>
            <w:vMerge w:val="restart"/>
            <w:vAlign w:val="center"/>
          </w:tcPr>
          <w:p w14:paraId="53DD1CC3" w14:textId="0C618FBB" w:rsidR="00645CAA" w:rsidRPr="00974C0C" w:rsidRDefault="00645CAA" w:rsidP="003D7325">
            <w:pPr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="00AB4C1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vMerge w:val="restart"/>
            <w:vAlign w:val="center"/>
          </w:tcPr>
          <w:p w14:paraId="1BF95029" w14:textId="52010BCF" w:rsidR="00645CAA" w:rsidRPr="00974C0C" w:rsidRDefault="00AB4C13" w:rsidP="003D7325">
            <w:pPr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1276" w:type="dxa"/>
            <w:vAlign w:val="center"/>
          </w:tcPr>
          <w:p w14:paraId="1394FDC3" w14:textId="2224D8F0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 1</w:t>
            </w:r>
          </w:p>
        </w:tc>
        <w:tc>
          <w:tcPr>
            <w:tcW w:w="1276" w:type="dxa"/>
            <w:vAlign w:val="center"/>
          </w:tcPr>
          <w:p w14:paraId="4BA3164C" w14:textId="7CDECE9E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646B358E" w14:textId="7D2AFF30" w:rsidR="00645CAA" w:rsidRPr="00974C0C" w:rsidRDefault="00645CAA" w:rsidP="00645CAA">
            <w:pPr>
              <w:spacing w:before="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3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7C014CDA" w14:textId="097A1AB3" w:rsidR="00645CAA" w:rsidRPr="00974C0C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20572ADB" w14:textId="0DF63A28" w:rsidR="00645CAA" w:rsidRPr="00974C0C" w:rsidRDefault="00645CAA" w:rsidP="00645CAA">
            <w:pPr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645CAA" w:rsidRPr="00974C0C" w14:paraId="13A888E4" w14:textId="77777777" w:rsidTr="00AB4C13">
        <w:trPr>
          <w:trHeight w:val="265"/>
          <w:jc w:val="center"/>
        </w:trPr>
        <w:tc>
          <w:tcPr>
            <w:tcW w:w="1696" w:type="dxa"/>
            <w:vMerge/>
            <w:vAlign w:val="center"/>
          </w:tcPr>
          <w:p w14:paraId="311F27C9" w14:textId="0F5D1B8A" w:rsidR="00645CAA" w:rsidRPr="00974C0C" w:rsidRDefault="00645CAA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FE8C653" w14:textId="4900A49C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7F5ACA9" w14:textId="0B21D37C" w:rsidR="00645CAA" w:rsidRPr="00974C0C" w:rsidRDefault="00645CAA" w:rsidP="003D7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1B94098" w14:textId="3288AAA4" w:rsidR="00645CAA" w:rsidRPr="00974C0C" w:rsidRDefault="00645CAA" w:rsidP="00645CAA">
            <w:pPr>
              <w:spacing w:before="52"/>
              <w:ind w:left="1"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 1</w:t>
            </w:r>
          </w:p>
        </w:tc>
        <w:tc>
          <w:tcPr>
            <w:tcW w:w="1276" w:type="dxa"/>
            <w:vAlign w:val="center"/>
          </w:tcPr>
          <w:p w14:paraId="20382D70" w14:textId="4180F269" w:rsidR="00645CAA" w:rsidRPr="00974C0C" w:rsidRDefault="00554821" w:rsidP="00645CAA">
            <w:pPr>
              <w:spacing w:before="52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7DFD4CCA" w14:textId="10FF9988" w:rsidR="00645CAA" w:rsidRPr="00974C0C" w:rsidRDefault="00554821" w:rsidP="00645CAA">
            <w:pPr>
              <w:spacing w:before="52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44E39E96" w14:textId="0CBEDEF2" w:rsidR="00645CAA" w:rsidRPr="00974C0C" w:rsidRDefault="00645CAA" w:rsidP="00645CAA">
            <w:pPr>
              <w:spacing w:before="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4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="005548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32509C4E" w14:textId="0CDB2C48" w:rsidR="00645CAA" w:rsidRPr="00974C0C" w:rsidRDefault="00645CAA" w:rsidP="00645CAA">
            <w:pPr>
              <w:spacing w:before="52"/>
              <w:ind w:left="2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3D7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645CAA" w:rsidRPr="00974C0C" w14:paraId="0DF6D840" w14:textId="77777777" w:rsidTr="00AB4C13">
        <w:trPr>
          <w:trHeight w:val="271"/>
          <w:jc w:val="center"/>
        </w:trPr>
        <w:tc>
          <w:tcPr>
            <w:tcW w:w="1696" w:type="dxa"/>
            <w:vMerge w:val="restart"/>
            <w:vAlign w:val="center"/>
          </w:tcPr>
          <w:p w14:paraId="51E8B24F" w14:textId="27854801" w:rsidR="00645CAA" w:rsidRPr="00974C0C" w:rsidRDefault="00645CAA" w:rsidP="00645CAA">
            <w:pPr>
              <w:spacing w:before="1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zpilman classification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vMerge w:val="restart"/>
            <w:vAlign w:val="center"/>
          </w:tcPr>
          <w:p w14:paraId="3EC6B131" w14:textId="6EBFA9C7" w:rsidR="00645CAA" w:rsidRPr="00974C0C" w:rsidRDefault="00645CAA" w:rsidP="003D7325">
            <w:pPr>
              <w:spacing w:before="1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0</w:t>
            </w:r>
          </w:p>
        </w:tc>
        <w:tc>
          <w:tcPr>
            <w:tcW w:w="1134" w:type="dxa"/>
            <w:vMerge w:val="restart"/>
            <w:vAlign w:val="center"/>
          </w:tcPr>
          <w:p w14:paraId="45549641" w14:textId="660F9C20" w:rsidR="00645CAA" w:rsidRPr="00974C0C" w:rsidRDefault="00645CAA" w:rsidP="003D7325">
            <w:pPr>
              <w:spacing w:before="1"/>
              <w:ind w:right="1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0</w:t>
            </w:r>
          </w:p>
        </w:tc>
        <w:tc>
          <w:tcPr>
            <w:tcW w:w="1276" w:type="dxa"/>
            <w:vAlign w:val="center"/>
          </w:tcPr>
          <w:p w14:paraId="0B3A367A" w14:textId="04C62BE2" w:rsidR="00645CAA" w:rsidRPr="00974C0C" w:rsidRDefault="00645CAA" w:rsidP="00645CAA">
            <w:pPr>
              <w:spacing w:before="1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 3</w:t>
            </w:r>
          </w:p>
        </w:tc>
        <w:tc>
          <w:tcPr>
            <w:tcW w:w="1276" w:type="dxa"/>
            <w:vAlign w:val="center"/>
          </w:tcPr>
          <w:p w14:paraId="050F4977" w14:textId="061011DC" w:rsidR="00645CAA" w:rsidRPr="00974C0C" w:rsidRDefault="00BE192D" w:rsidP="00645CAA">
            <w:pPr>
              <w:spacing w:before="1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8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77D966C1" w14:textId="087CA708" w:rsidR="00645CAA" w:rsidRPr="00974C0C" w:rsidRDefault="00BE192D" w:rsidP="00645CAA">
            <w:pPr>
              <w:spacing w:before="1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3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A70B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2F3BBD3E" w14:textId="5A99A8EB" w:rsidR="00645CAA" w:rsidRPr="00974C0C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Align w:val="center"/>
          </w:tcPr>
          <w:p w14:paraId="36AB7585" w14:textId="60E230F9" w:rsidR="00645CAA" w:rsidRPr="00974C0C" w:rsidRDefault="00645CAA" w:rsidP="00645CAA">
            <w:pPr>
              <w:spacing w:before="1"/>
              <w:ind w:right="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645CAA" w:rsidRPr="00974C0C" w14:paraId="6C8879D2" w14:textId="77777777" w:rsidTr="003C71D9">
        <w:trPr>
          <w:trHeight w:val="131"/>
          <w:jc w:val="center"/>
        </w:trPr>
        <w:tc>
          <w:tcPr>
            <w:tcW w:w="1696" w:type="dxa"/>
            <w:vMerge/>
            <w:vAlign w:val="center"/>
          </w:tcPr>
          <w:p w14:paraId="0517C6B0" w14:textId="694A1024" w:rsidR="00645CAA" w:rsidRPr="00974C0C" w:rsidRDefault="00645CAA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E4CFC4E" w14:textId="4B3F98F5" w:rsidR="00645CAA" w:rsidRPr="00974C0C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FC62F75" w14:textId="3E30F4C6" w:rsidR="00645CAA" w:rsidRPr="00974C0C" w:rsidRDefault="00645CAA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6E3295A" w14:textId="6E71EC86" w:rsidR="00645CAA" w:rsidRPr="00974C0C" w:rsidRDefault="00645CAA" w:rsidP="00645CAA">
            <w:pPr>
              <w:spacing w:before="64"/>
              <w:ind w:left="2" w:right="9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 3</w:t>
            </w:r>
          </w:p>
        </w:tc>
        <w:tc>
          <w:tcPr>
            <w:tcW w:w="1276" w:type="dxa"/>
            <w:vAlign w:val="center"/>
          </w:tcPr>
          <w:p w14:paraId="03C333CA" w14:textId="36F53F79" w:rsidR="00645CAA" w:rsidRPr="00974C0C" w:rsidRDefault="00BE192D" w:rsidP="00645CAA">
            <w:pPr>
              <w:spacing w:before="64"/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2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6543193" w14:textId="4F7DF522" w:rsidR="00645CAA" w:rsidRPr="00974C0C" w:rsidRDefault="00BE192D" w:rsidP="00645CAA">
            <w:pPr>
              <w:spacing w:before="64"/>
              <w:ind w:left="70" w:right="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A70B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7" w:type="dxa"/>
            <w:vAlign w:val="center"/>
          </w:tcPr>
          <w:p w14:paraId="28BFD216" w14:textId="455DB2B0" w:rsidR="00645CAA" w:rsidRPr="00974C0C" w:rsidRDefault="00CA70B8" w:rsidP="00645CAA">
            <w:pPr>
              <w:spacing w:before="6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.49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1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 w:rsidR="00AB4C1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6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AB4C1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  <w:r w:rsidR="00645CAA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Align w:val="center"/>
          </w:tcPr>
          <w:p w14:paraId="64179FB0" w14:textId="4F3E908F" w:rsidR="00645CAA" w:rsidRPr="00974C0C" w:rsidRDefault="00645CAA" w:rsidP="00645CAA">
            <w:pPr>
              <w:spacing w:before="64"/>
              <w:ind w:left="2" w:right="6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3D7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974C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F252E4" w:rsidRPr="00974C0C" w14:paraId="2A10E639" w14:textId="77777777" w:rsidTr="003C71D9">
        <w:trPr>
          <w:trHeight w:val="131"/>
          <w:jc w:val="center"/>
        </w:trPr>
        <w:tc>
          <w:tcPr>
            <w:tcW w:w="1696" w:type="dxa"/>
            <w:vMerge w:val="restart"/>
            <w:vAlign w:val="center"/>
          </w:tcPr>
          <w:p w14:paraId="6A66027A" w14:textId="0A556D3F" w:rsidR="00F252E4" w:rsidRPr="003C71D9" w:rsidRDefault="00F10F8B" w:rsidP="00645C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ype of immersion</w:t>
            </w:r>
          </w:p>
        </w:tc>
        <w:tc>
          <w:tcPr>
            <w:tcW w:w="1276" w:type="dxa"/>
            <w:vMerge w:val="restart"/>
            <w:vAlign w:val="center"/>
          </w:tcPr>
          <w:p w14:paraId="6679EE97" w14:textId="781C2EF8" w:rsidR="00F252E4" w:rsidRPr="00974C0C" w:rsidRDefault="00F252E4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</w:t>
            </w:r>
          </w:p>
        </w:tc>
        <w:tc>
          <w:tcPr>
            <w:tcW w:w="1134" w:type="dxa"/>
            <w:vMerge w:val="restart"/>
            <w:vAlign w:val="center"/>
          </w:tcPr>
          <w:p w14:paraId="6EC302C0" w14:textId="50218D4B" w:rsidR="00F252E4" w:rsidRPr="00974C0C" w:rsidRDefault="00F252E4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</w:t>
            </w:r>
          </w:p>
        </w:tc>
        <w:tc>
          <w:tcPr>
            <w:tcW w:w="1276" w:type="dxa"/>
            <w:vAlign w:val="center"/>
          </w:tcPr>
          <w:p w14:paraId="4A4D6F2B" w14:textId="0FA666BC" w:rsidR="00F252E4" w:rsidRPr="00974C0C" w:rsidRDefault="00F252E4" w:rsidP="00645CAA">
            <w:pPr>
              <w:spacing w:before="64"/>
              <w:ind w:left="2" w:right="9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resh</w:t>
            </w:r>
            <w:r w:rsidR="00FD3C6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ater</w:t>
            </w:r>
          </w:p>
        </w:tc>
        <w:tc>
          <w:tcPr>
            <w:tcW w:w="1276" w:type="dxa"/>
            <w:vAlign w:val="center"/>
          </w:tcPr>
          <w:p w14:paraId="17AEA25C" w14:textId="05AE582F" w:rsidR="00F252E4" w:rsidRDefault="00F252E4" w:rsidP="00645CAA">
            <w:pPr>
              <w:spacing w:before="64"/>
              <w:ind w:right="6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 (13)</w:t>
            </w:r>
          </w:p>
        </w:tc>
        <w:tc>
          <w:tcPr>
            <w:tcW w:w="1134" w:type="dxa"/>
            <w:vAlign w:val="center"/>
          </w:tcPr>
          <w:p w14:paraId="21975FD1" w14:textId="02C05474" w:rsidR="00F252E4" w:rsidRDefault="00F252E4" w:rsidP="00645CAA">
            <w:pPr>
              <w:spacing w:before="64"/>
              <w:ind w:left="70" w:right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 (49)</w:t>
            </w:r>
          </w:p>
        </w:tc>
        <w:tc>
          <w:tcPr>
            <w:tcW w:w="1847" w:type="dxa"/>
            <w:vAlign w:val="center"/>
          </w:tcPr>
          <w:p w14:paraId="474397D6" w14:textId="594F2FDA" w:rsidR="00F252E4" w:rsidRDefault="00F252E4" w:rsidP="00645CAA">
            <w:pPr>
              <w:spacing w:before="6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Merge w:val="restart"/>
            <w:vAlign w:val="center"/>
          </w:tcPr>
          <w:p w14:paraId="0724CE74" w14:textId="1FDA5B63" w:rsidR="00F252E4" w:rsidRPr="00974C0C" w:rsidRDefault="00F252E4" w:rsidP="00645CAA">
            <w:pPr>
              <w:spacing w:before="64"/>
              <w:ind w:left="2" w:right="6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957</w:t>
            </w:r>
          </w:p>
        </w:tc>
      </w:tr>
      <w:tr w:rsidR="00F252E4" w:rsidRPr="00974C0C" w14:paraId="7E9CAF46" w14:textId="77777777" w:rsidTr="009256F0">
        <w:trPr>
          <w:trHeight w:val="131"/>
          <w:jc w:val="center"/>
        </w:trPr>
        <w:tc>
          <w:tcPr>
            <w:tcW w:w="1696" w:type="dxa"/>
            <w:vMerge/>
            <w:vAlign w:val="center"/>
          </w:tcPr>
          <w:p w14:paraId="459525EC" w14:textId="77777777" w:rsidR="00F252E4" w:rsidRPr="00974C0C" w:rsidRDefault="00F252E4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5DC9D43" w14:textId="77777777" w:rsidR="00F252E4" w:rsidRPr="00974C0C" w:rsidRDefault="00F252E4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B89D499" w14:textId="77777777" w:rsidR="00F252E4" w:rsidRPr="00974C0C" w:rsidRDefault="00F252E4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1ADF9CD" w14:textId="5485A2B1" w:rsidR="00F252E4" w:rsidRPr="00974C0C" w:rsidRDefault="00F252E4" w:rsidP="00645CAA">
            <w:pPr>
              <w:spacing w:before="64"/>
              <w:ind w:left="2" w:right="9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alt</w:t>
            </w:r>
            <w:r w:rsidR="00FD3C6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ater</w:t>
            </w:r>
          </w:p>
        </w:tc>
        <w:tc>
          <w:tcPr>
            <w:tcW w:w="1276" w:type="dxa"/>
            <w:vAlign w:val="center"/>
          </w:tcPr>
          <w:p w14:paraId="3A550FDB" w14:textId="54254DAB" w:rsidR="00F252E4" w:rsidRDefault="00F252E4" w:rsidP="00645CAA">
            <w:pPr>
              <w:spacing w:before="64"/>
              <w:ind w:right="6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5 (87)</w:t>
            </w:r>
          </w:p>
        </w:tc>
        <w:tc>
          <w:tcPr>
            <w:tcW w:w="1134" w:type="dxa"/>
            <w:vAlign w:val="center"/>
          </w:tcPr>
          <w:p w14:paraId="6C4E0B10" w14:textId="75AA38CB" w:rsidR="00F252E4" w:rsidRDefault="00F252E4" w:rsidP="00645CAA">
            <w:pPr>
              <w:spacing w:before="64"/>
              <w:ind w:left="70" w:right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3 (48)</w:t>
            </w:r>
          </w:p>
        </w:tc>
        <w:tc>
          <w:tcPr>
            <w:tcW w:w="1847" w:type="dxa"/>
            <w:vAlign w:val="center"/>
          </w:tcPr>
          <w:p w14:paraId="090B6219" w14:textId="5BE4145B" w:rsidR="00F252E4" w:rsidRDefault="00F252E4" w:rsidP="00645CAA">
            <w:pPr>
              <w:spacing w:before="6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98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Merge/>
            <w:vAlign w:val="center"/>
          </w:tcPr>
          <w:p w14:paraId="14BF012C" w14:textId="737FDFAE" w:rsidR="00F252E4" w:rsidRPr="00974C0C" w:rsidRDefault="00F252E4" w:rsidP="00645CAA">
            <w:pPr>
              <w:spacing w:before="64"/>
              <w:ind w:left="2" w:right="6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252E4" w:rsidRPr="00974C0C" w14:paraId="6323ED61" w14:textId="77777777" w:rsidTr="009256F0">
        <w:trPr>
          <w:trHeight w:val="131"/>
          <w:jc w:val="center"/>
        </w:trPr>
        <w:tc>
          <w:tcPr>
            <w:tcW w:w="1696" w:type="dxa"/>
            <w:vMerge w:val="restart"/>
            <w:vAlign w:val="center"/>
          </w:tcPr>
          <w:p w14:paraId="70A83FDB" w14:textId="745690D4" w:rsidR="00F252E4" w:rsidRPr="00624B41" w:rsidRDefault="00F252E4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24B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rowning in a lifeguards-supervised area</w:t>
            </w:r>
          </w:p>
        </w:tc>
        <w:tc>
          <w:tcPr>
            <w:tcW w:w="1276" w:type="dxa"/>
            <w:vMerge w:val="restart"/>
            <w:vAlign w:val="center"/>
          </w:tcPr>
          <w:p w14:paraId="01A6B2D1" w14:textId="0EBF985D" w:rsidR="00F252E4" w:rsidRPr="00974C0C" w:rsidRDefault="00F252E4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9</w:t>
            </w:r>
          </w:p>
        </w:tc>
        <w:tc>
          <w:tcPr>
            <w:tcW w:w="1134" w:type="dxa"/>
            <w:vMerge w:val="restart"/>
            <w:vAlign w:val="center"/>
          </w:tcPr>
          <w:p w14:paraId="7326B1F2" w14:textId="2E5DBBBC" w:rsidR="00F252E4" w:rsidRPr="00974C0C" w:rsidRDefault="00F252E4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</w:t>
            </w:r>
          </w:p>
        </w:tc>
        <w:tc>
          <w:tcPr>
            <w:tcW w:w="1276" w:type="dxa"/>
            <w:vAlign w:val="center"/>
          </w:tcPr>
          <w:p w14:paraId="2E858FB2" w14:textId="49E492EF" w:rsidR="00F252E4" w:rsidRDefault="00F252E4" w:rsidP="00645CAA">
            <w:pPr>
              <w:spacing w:before="64"/>
              <w:ind w:left="2" w:right="9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4E66B91" w14:textId="23EE610B" w:rsidR="00F252E4" w:rsidRDefault="00F252E4" w:rsidP="00645CAA">
            <w:pPr>
              <w:spacing w:before="64"/>
              <w:ind w:right="6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3 (68)</w:t>
            </w:r>
          </w:p>
        </w:tc>
        <w:tc>
          <w:tcPr>
            <w:tcW w:w="1134" w:type="dxa"/>
            <w:vAlign w:val="center"/>
          </w:tcPr>
          <w:p w14:paraId="26B97397" w14:textId="4D8FCC1B" w:rsidR="00F252E4" w:rsidRDefault="00F252E4" w:rsidP="00645CAA">
            <w:pPr>
              <w:spacing w:before="64"/>
              <w:ind w:left="70" w:right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 (45)</w:t>
            </w:r>
          </w:p>
        </w:tc>
        <w:tc>
          <w:tcPr>
            <w:tcW w:w="1847" w:type="dxa"/>
            <w:vAlign w:val="center"/>
          </w:tcPr>
          <w:p w14:paraId="3394407F" w14:textId="3A44EA4E" w:rsidR="00F252E4" w:rsidRDefault="00F252E4" w:rsidP="00645CAA">
            <w:pPr>
              <w:spacing w:before="6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  <w:vMerge w:val="restart"/>
            <w:vAlign w:val="center"/>
          </w:tcPr>
          <w:p w14:paraId="597B1D67" w14:textId="60C68057" w:rsidR="00F252E4" w:rsidRDefault="00F252E4" w:rsidP="00645CAA">
            <w:pPr>
              <w:spacing w:before="64"/>
              <w:ind w:left="2" w:right="6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0.1</w:t>
            </w:r>
            <w:r w:rsidR="009256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33</w:t>
            </w:r>
          </w:p>
        </w:tc>
      </w:tr>
      <w:tr w:rsidR="00F252E4" w:rsidRPr="00974C0C" w14:paraId="0410BD50" w14:textId="77777777" w:rsidTr="009256F0">
        <w:trPr>
          <w:trHeight w:val="131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5FBB4AA9" w14:textId="77777777" w:rsidR="00F252E4" w:rsidRPr="00974C0C" w:rsidRDefault="00F252E4" w:rsidP="00645CA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F2C2FAE" w14:textId="77777777" w:rsidR="00F252E4" w:rsidRPr="00974C0C" w:rsidRDefault="00F252E4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D2DEA78" w14:textId="77777777" w:rsidR="00F252E4" w:rsidRPr="00974C0C" w:rsidRDefault="00F252E4" w:rsidP="00645C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88E9A3" w14:textId="65E95F98" w:rsidR="00F252E4" w:rsidRDefault="00F252E4" w:rsidP="00645CAA">
            <w:pPr>
              <w:spacing w:before="64"/>
              <w:ind w:left="2" w:right="9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780F92" w14:textId="0AD9F0BB" w:rsidR="00F252E4" w:rsidRDefault="00F252E4" w:rsidP="00645CAA">
            <w:pPr>
              <w:spacing w:before="64"/>
              <w:ind w:right="6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 (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FA2988" w14:textId="1188C01B" w:rsidR="00F252E4" w:rsidRDefault="00F252E4" w:rsidP="00645CAA">
            <w:pPr>
              <w:spacing w:before="64"/>
              <w:ind w:left="70" w:right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 (55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701829E9" w14:textId="1E08AA15" w:rsidR="00F252E4" w:rsidRDefault="00F252E4" w:rsidP="00645CAA">
            <w:pPr>
              <w:spacing w:before="6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1.48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6A0CB1E0" w14:textId="77777777" w:rsidR="00F252E4" w:rsidRDefault="00F252E4" w:rsidP="00645CAA">
            <w:pPr>
              <w:spacing w:before="64"/>
              <w:ind w:left="2" w:right="6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45CAA" w:rsidRPr="005F58F7" w14:paraId="2D46B5DA" w14:textId="77777777" w:rsidTr="003C71D9">
        <w:trPr>
          <w:trHeight w:val="330"/>
          <w:jc w:val="center"/>
        </w:trPr>
        <w:tc>
          <w:tcPr>
            <w:tcW w:w="10490" w:type="dxa"/>
            <w:gridSpan w:val="8"/>
            <w:tcBorders>
              <w:top w:val="single" w:sz="4" w:space="0" w:color="auto"/>
            </w:tcBorders>
            <w:vAlign w:val="center"/>
          </w:tcPr>
          <w:p w14:paraId="786A9E45" w14:textId="393DAB52" w:rsidR="00645CAA" w:rsidRPr="00974C0C" w:rsidRDefault="00645CAA" w:rsidP="00645CAA">
            <w:pPr>
              <w:spacing w:before="64"/>
              <w:ind w:left="2" w:right="6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CU: intensive care unit; A: alert; V: verbal; P: pain; U: unresponsive; </w:t>
            </w:r>
            <w:r w:rsidR="00424A2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HR: heart rate;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BP: systolic blood pressure; </w:t>
            </w:r>
            <w:r w:rsidR="00424A22"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BP: diastolic blood pressure; </w:t>
            </w:r>
            <w:r w:rsidRPr="00974C0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R: respiratory rate.</w:t>
            </w:r>
          </w:p>
        </w:tc>
      </w:tr>
    </w:tbl>
    <w:p w14:paraId="7B29CC63" w14:textId="1A4463E2" w:rsidR="7DD15194" w:rsidRDefault="7DD15194" w:rsidP="002D2C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7373D538" w14:textId="77777777" w:rsidR="00194430" w:rsidRDefault="00194430" w:rsidP="002D2C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2826E29" w14:textId="77777777" w:rsidR="00194430" w:rsidRDefault="00194430" w:rsidP="002D2C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687DFE3" w14:textId="77777777" w:rsidR="00194430" w:rsidRDefault="00194430" w:rsidP="002D2C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6D4777EF" w14:textId="77777777" w:rsidR="00D008BA" w:rsidRDefault="00D008BA" w:rsidP="007939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6B3CB0" w14:textId="359CEB25" w:rsidR="00793983" w:rsidRPr="00D008BA" w:rsidRDefault="00D008BA" w:rsidP="00D008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DD1519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nline supplement – </w:t>
      </w:r>
      <w:r w:rsidR="00C2469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7DD151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93983" w:rsidRPr="00D008BA">
        <w:rPr>
          <w:rFonts w:ascii="Times New Roman" w:hAnsi="Times New Roman" w:cs="Times New Roman"/>
          <w:sz w:val="24"/>
          <w:szCs w:val="24"/>
          <w:lang w:val="en-GB"/>
        </w:rPr>
        <w:t>Multivariate analysis of prehospital predictive factors for ICU admission</w:t>
      </w:r>
    </w:p>
    <w:tbl>
      <w:tblPr>
        <w:tblStyle w:val="TableNormal1"/>
        <w:tblW w:w="9923" w:type="dxa"/>
        <w:jc w:val="center"/>
        <w:tblLayout w:type="fixed"/>
        <w:tblLook w:val="01E0" w:firstRow="1" w:lastRow="1" w:firstColumn="1" w:lastColumn="1" w:noHBand="0" w:noVBand="0"/>
      </w:tblPr>
      <w:tblGrid>
        <w:gridCol w:w="1843"/>
        <w:gridCol w:w="992"/>
        <w:gridCol w:w="1560"/>
        <w:gridCol w:w="1842"/>
        <w:gridCol w:w="2268"/>
        <w:gridCol w:w="1418"/>
      </w:tblGrid>
      <w:tr w:rsidR="00793983" w:rsidRPr="00FF3482" w14:paraId="5063C900" w14:textId="77777777" w:rsidTr="008C65AD">
        <w:trPr>
          <w:trHeight w:val="344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41CB4" w14:textId="77777777" w:rsidR="00793983" w:rsidRPr="00FF3482" w:rsidRDefault="00793983" w:rsidP="008C65AD">
            <w:pPr>
              <w:pStyle w:val="TableParagraph"/>
              <w:spacing w:before="66"/>
              <w:ind w:left="1" w:right="70"/>
              <w:jc w:val="center"/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iCs/>
                <w:spacing w:val="-2"/>
                <w:sz w:val="24"/>
                <w:szCs w:val="24"/>
                <w:lang w:val="en-GB"/>
              </w:rPr>
              <w:t>Prehospital 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E0D64" w14:textId="77777777" w:rsidR="00793983" w:rsidRPr="00FF3482" w:rsidRDefault="00793983" w:rsidP="008C65AD">
            <w:pPr>
              <w:pStyle w:val="TableParagraph"/>
              <w:spacing w:before="66"/>
              <w:ind w:right="9"/>
              <w:jc w:val="center"/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iCs/>
                <w:spacing w:val="-2"/>
                <w:sz w:val="24"/>
                <w:szCs w:val="24"/>
                <w:lang w:val="en-GB"/>
              </w:rPr>
              <w:t>Clas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493A9" w14:textId="77777777" w:rsidR="00793983" w:rsidRPr="00FF3482" w:rsidRDefault="00793983" w:rsidP="008C65AD">
            <w:pPr>
              <w:pStyle w:val="TableParagraph"/>
              <w:spacing w:before="66"/>
              <w:ind w:left="81"/>
              <w:jc w:val="center"/>
              <w:rPr>
                <w:b/>
                <w:bCs/>
                <w:iCs/>
                <w:spacing w:val="-3"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iCs/>
                <w:sz w:val="24"/>
                <w:szCs w:val="24"/>
                <w:lang w:val="en-GB"/>
              </w:rPr>
              <w:t>Observation</w:t>
            </w:r>
          </w:p>
          <w:p w14:paraId="5E01AE88" w14:textId="77777777" w:rsidR="00793983" w:rsidRPr="00FF3482" w:rsidRDefault="00793983" w:rsidP="008C65AD">
            <w:pPr>
              <w:pStyle w:val="TableParagraph"/>
              <w:spacing w:before="66"/>
              <w:jc w:val="center"/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iCs/>
                <w:spacing w:val="-3"/>
                <w:sz w:val="24"/>
                <w:szCs w:val="24"/>
                <w:lang w:val="en-GB"/>
              </w:rPr>
              <w:t xml:space="preserve">N </w:t>
            </w:r>
            <w:r w:rsidRPr="00FF3482">
              <w:rPr>
                <w:b/>
                <w:bCs/>
                <w:iCs/>
                <w:spacing w:val="-5"/>
                <w:sz w:val="24"/>
                <w:szCs w:val="24"/>
                <w:lang w:val="en-GB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8614" w14:textId="77777777" w:rsidR="00793983" w:rsidRPr="00FF3482" w:rsidRDefault="00793983" w:rsidP="008C65AD">
            <w:pPr>
              <w:pStyle w:val="TableParagraph"/>
              <w:spacing w:before="66"/>
              <w:ind w:left="2" w:right="22"/>
              <w:jc w:val="center"/>
              <w:rPr>
                <w:b/>
                <w:bCs/>
                <w:iCs/>
                <w:spacing w:val="-5"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iCs/>
                <w:sz w:val="24"/>
                <w:szCs w:val="24"/>
                <w:lang w:val="en-GB"/>
              </w:rPr>
              <w:t>ICU admission</w:t>
            </w:r>
          </w:p>
          <w:p w14:paraId="46D16B9B" w14:textId="77777777" w:rsidR="00793983" w:rsidRPr="00FF3482" w:rsidRDefault="00793983" w:rsidP="008C65AD">
            <w:pPr>
              <w:pStyle w:val="TableParagraph"/>
              <w:spacing w:before="66"/>
              <w:ind w:left="2" w:right="22"/>
              <w:jc w:val="center"/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iCs/>
                <w:spacing w:val="-5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9F7F1" w14:textId="77777777" w:rsidR="00793983" w:rsidRPr="00FF3482" w:rsidRDefault="00793983" w:rsidP="008C65AD">
            <w:pPr>
              <w:pStyle w:val="TableParagraph"/>
              <w:spacing w:before="66"/>
              <w:ind w:right="9"/>
              <w:jc w:val="center"/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iCs/>
                <w:sz w:val="24"/>
                <w:szCs w:val="24"/>
                <w:lang w:val="en-GB"/>
              </w:rPr>
              <w:t>OR</w:t>
            </w:r>
            <w:r w:rsidRPr="00FF3482">
              <w:rPr>
                <w:b/>
                <w:bCs/>
                <w:iCs/>
                <w:spacing w:val="-4"/>
                <w:sz w:val="24"/>
                <w:szCs w:val="24"/>
                <w:lang w:val="en-GB"/>
              </w:rPr>
              <w:t xml:space="preserve"> </w:t>
            </w:r>
            <w:r w:rsidRPr="00FF3482">
              <w:rPr>
                <w:b/>
                <w:bCs/>
                <w:iCs/>
                <w:sz w:val="24"/>
                <w:szCs w:val="24"/>
                <w:lang w:val="en-GB"/>
              </w:rPr>
              <w:t>[95%</w:t>
            </w:r>
            <w:r w:rsidRPr="00FF3482">
              <w:rPr>
                <w:b/>
                <w:bCs/>
                <w:iCs/>
                <w:spacing w:val="-5"/>
                <w:sz w:val="24"/>
                <w:szCs w:val="24"/>
                <w:lang w:val="en-GB"/>
              </w:rPr>
              <w:t xml:space="preserve"> CI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9CDAA" w14:textId="77777777" w:rsidR="00793983" w:rsidRPr="00FF3482" w:rsidRDefault="00793983" w:rsidP="008C65AD">
            <w:pPr>
              <w:pStyle w:val="TableParagraph"/>
              <w:spacing w:before="66"/>
              <w:ind w:left="14"/>
              <w:jc w:val="center"/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iCs/>
                <w:spacing w:val="-2"/>
                <w:sz w:val="24"/>
                <w:szCs w:val="24"/>
                <w:lang w:val="en-GB"/>
              </w:rPr>
              <w:t>p-value</w:t>
            </w:r>
          </w:p>
        </w:tc>
      </w:tr>
      <w:tr w:rsidR="00793983" w:rsidRPr="00FF3482" w14:paraId="78D2C0A5" w14:textId="77777777" w:rsidTr="008C65AD">
        <w:trPr>
          <w:trHeight w:val="326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F22E177" w14:textId="77777777" w:rsidR="00793983" w:rsidRPr="00FF3482" w:rsidRDefault="00793983" w:rsidP="008C65AD">
            <w:pPr>
              <w:pStyle w:val="TableParagraph"/>
              <w:spacing w:before="57"/>
              <w:ind w:left="1" w:right="70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z w:val="24"/>
                <w:szCs w:val="24"/>
                <w:lang w:val="en-GB"/>
              </w:rPr>
              <w:t xml:space="preserve">Szpilman classification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304B41" w14:textId="77777777" w:rsidR="00793983" w:rsidRPr="00FF3482" w:rsidRDefault="00793983" w:rsidP="008C65AD">
            <w:pPr>
              <w:pStyle w:val="TableParagraph"/>
              <w:spacing w:before="57"/>
              <w:ind w:right="9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pacing w:val="-5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FC3B8DC" w14:textId="77777777" w:rsidR="00793983" w:rsidRPr="00FF3482" w:rsidRDefault="00793983" w:rsidP="008C65AD">
            <w:pPr>
              <w:pStyle w:val="TableParagraph"/>
              <w:spacing w:before="57"/>
              <w:ind w:left="81" w:right="1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96 (44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29784E5" w14:textId="77777777" w:rsidR="00793983" w:rsidRPr="00FF3482" w:rsidRDefault="00793983" w:rsidP="008C65AD">
            <w:pPr>
              <w:pStyle w:val="TableParagraph"/>
              <w:spacing w:before="57"/>
              <w:ind w:right="22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6 (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9D22F23" w14:textId="77777777" w:rsidR="00793983" w:rsidRPr="00FF3482" w:rsidRDefault="00793983" w:rsidP="008C65AD">
            <w:pPr>
              <w:pStyle w:val="TableParagraph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674BC6" w14:textId="77777777" w:rsidR="00793983" w:rsidRPr="00FF3482" w:rsidRDefault="00793983" w:rsidP="008C65AD">
            <w:pPr>
              <w:pStyle w:val="TableParagraph"/>
              <w:spacing w:before="57"/>
              <w:ind w:left="14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pacing w:val="-10"/>
                <w:sz w:val="24"/>
                <w:szCs w:val="24"/>
                <w:lang w:val="en-GB"/>
              </w:rPr>
              <w:t>-</w:t>
            </w:r>
          </w:p>
        </w:tc>
      </w:tr>
      <w:tr w:rsidR="00793983" w:rsidRPr="00FF3482" w14:paraId="657B38B3" w14:textId="77777777" w:rsidTr="008C65AD">
        <w:trPr>
          <w:trHeight w:val="514"/>
          <w:jc w:val="center"/>
        </w:trPr>
        <w:tc>
          <w:tcPr>
            <w:tcW w:w="1843" w:type="dxa"/>
            <w:vMerge/>
            <w:vAlign w:val="center"/>
          </w:tcPr>
          <w:p w14:paraId="4835725A" w14:textId="77777777" w:rsidR="00793983" w:rsidRPr="00FF3482" w:rsidRDefault="00793983" w:rsidP="008C65AD">
            <w:pPr>
              <w:pStyle w:val="TableParagrap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570BCA3" w14:textId="77777777" w:rsidR="00793983" w:rsidRPr="00FF3482" w:rsidRDefault="00793983" w:rsidP="008C65AD">
            <w:pPr>
              <w:pStyle w:val="TableParagraph"/>
              <w:spacing w:before="56"/>
              <w:ind w:right="9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lang w:val="en-GB"/>
              </w:rPr>
              <w:t>≥3</w:t>
            </w:r>
          </w:p>
        </w:tc>
        <w:tc>
          <w:tcPr>
            <w:tcW w:w="1560" w:type="dxa"/>
            <w:vAlign w:val="center"/>
          </w:tcPr>
          <w:p w14:paraId="1101A02B" w14:textId="77777777" w:rsidR="00793983" w:rsidRPr="00FF3482" w:rsidRDefault="00793983" w:rsidP="008C65AD">
            <w:pPr>
              <w:pStyle w:val="TableParagraph"/>
              <w:spacing w:before="56"/>
              <w:ind w:left="81" w:right="1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123 (56)</w:t>
            </w:r>
          </w:p>
        </w:tc>
        <w:tc>
          <w:tcPr>
            <w:tcW w:w="1842" w:type="dxa"/>
            <w:vAlign w:val="center"/>
          </w:tcPr>
          <w:p w14:paraId="066A5B21" w14:textId="77777777" w:rsidR="00793983" w:rsidRPr="00FF3482" w:rsidRDefault="00793983" w:rsidP="008C65AD">
            <w:pPr>
              <w:pStyle w:val="TableParagraph"/>
              <w:spacing w:before="56"/>
              <w:ind w:right="22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92 (75)</w:t>
            </w:r>
          </w:p>
        </w:tc>
        <w:tc>
          <w:tcPr>
            <w:tcW w:w="2268" w:type="dxa"/>
            <w:vAlign w:val="center"/>
          </w:tcPr>
          <w:p w14:paraId="3936BBBC" w14:textId="77777777" w:rsidR="00793983" w:rsidRPr="00FF3482" w:rsidRDefault="00793983" w:rsidP="008C65AD">
            <w:pPr>
              <w:pStyle w:val="TableParagraph"/>
              <w:spacing w:before="56"/>
              <w:ind w:left="256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z w:val="24"/>
                <w:szCs w:val="24"/>
                <w:lang w:val="en-GB"/>
              </w:rPr>
              <w:t>29.85 [11.01</w:t>
            </w:r>
            <w:r w:rsidRPr="00EC4A88">
              <w:rPr>
                <w:b/>
                <w:bCs/>
                <w:lang w:val="en-GB"/>
              </w:rPr>
              <w:t>–</w:t>
            </w:r>
            <w:r w:rsidRPr="00FF3482">
              <w:rPr>
                <w:b/>
                <w:bCs/>
                <w:sz w:val="24"/>
                <w:szCs w:val="24"/>
                <w:lang w:val="en-GB"/>
              </w:rPr>
              <w:t>80.91]</w:t>
            </w:r>
          </w:p>
        </w:tc>
        <w:tc>
          <w:tcPr>
            <w:tcW w:w="1418" w:type="dxa"/>
            <w:vAlign w:val="center"/>
          </w:tcPr>
          <w:p w14:paraId="03CCDE5D" w14:textId="77777777" w:rsidR="00793983" w:rsidRPr="00FF3482" w:rsidRDefault="00793983" w:rsidP="008C65AD">
            <w:pPr>
              <w:pStyle w:val="TableParagraph"/>
              <w:spacing w:before="56"/>
              <w:ind w:left="14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pacing w:val="-2"/>
                <w:sz w:val="24"/>
                <w:szCs w:val="24"/>
                <w:lang w:val="en-GB"/>
              </w:rPr>
              <w:t>&lt; 0.001</w:t>
            </w:r>
          </w:p>
        </w:tc>
      </w:tr>
      <w:tr w:rsidR="00793983" w:rsidRPr="00FF3482" w14:paraId="48A374C4" w14:textId="77777777" w:rsidTr="008C65AD">
        <w:trPr>
          <w:trHeight w:val="324"/>
          <w:jc w:val="center"/>
        </w:trPr>
        <w:tc>
          <w:tcPr>
            <w:tcW w:w="1843" w:type="dxa"/>
            <w:vMerge w:val="restart"/>
            <w:vAlign w:val="center"/>
          </w:tcPr>
          <w:p w14:paraId="433B1D98" w14:textId="77777777" w:rsidR="00793983" w:rsidRPr="00FF3482" w:rsidRDefault="00793983" w:rsidP="008C65AD">
            <w:pPr>
              <w:pStyle w:val="TableParagraph"/>
              <w:spacing w:before="54"/>
              <w:ind w:left="2" w:right="70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z w:val="24"/>
                <w:szCs w:val="24"/>
                <w:lang w:val="en-GB"/>
              </w:rPr>
              <w:t>AVPU scale</w:t>
            </w:r>
          </w:p>
        </w:tc>
        <w:tc>
          <w:tcPr>
            <w:tcW w:w="992" w:type="dxa"/>
            <w:vAlign w:val="center"/>
          </w:tcPr>
          <w:p w14:paraId="4DEB1FA4" w14:textId="77777777" w:rsidR="00793983" w:rsidRPr="00FF3482" w:rsidRDefault="00793983" w:rsidP="008C65AD">
            <w:pPr>
              <w:pStyle w:val="TableParagraph"/>
              <w:spacing w:before="54"/>
              <w:ind w:left="1" w:right="9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pacing w:val="-10"/>
                <w:sz w:val="24"/>
                <w:szCs w:val="24"/>
                <w:lang w:val="en-GB"/>
              </w:rPr>
              <w:t>A</w:t>
            </w:r>
          </w:p>
        </w:tc>
        <w:tc>
          <w:tcPr>
            <w:tcW w:w="1560" w:type="dxa"/>
            <w:vAlign w:val="center"/>
          </w:tcPr>
          <w:p w14:paraId="5029C519" w14:textId="77777777" w:rsidR="00793983" w:rsidRPr="00FF3482" w:rsidRDefault="00793983" w:rsidP="008C65AD">
            <w:pPr>
              <w:pStyle w:val="TableParagraph"/>
              <w:spacing w:before="54"/>
              <w:ind w:left="81" w:right="1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pacing w:val="-4"/>
                <w:sz w:val="24"/>
                <w:szCs w:val="24"/>
                <w:lang w:val="en-GB"/>
              </w:rPr>
              <w:t>177 (81)</w:t>
            </w:r>
          </w:p>
        </w:tc>
        <w:tc>
          <w:tcPr>
            <w:tcW w:w="1842" w:type="dxa"/>
            <w:vAlign w:val="center"/>
          </w:tcPr>
          <w:p w14:paraId="6D7B26D9" w14:textId="77777777" w:rsidR="00793983" w:rsidRPr="00FF3482" w:rsidRDefault="00793983" w:rsidP="008C65AD">
            <w:pPr>
              <w:pStyle w:val="TableParagraph"/>
              <w:spacing w:before="54"/>
              <w:ind w:right="22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60 (34)</w:t>
            </w:r>
          </w:p>
        </w:tc>
        <w:tc>
          <w:tcPr>
            <w:tcW w:w="2268" w:type="dxa"/>
            <w:vAlign w:val="center"/>
          </w:tcPr>
          <w:p w14:paraId="288E39B6" w14:textId="77777777" w:rsidR="00793983" w:rsidRPr="00FF3482" w:rsidRDefault="00793983" w:rsidP="008C65AD">
            <w:pPr>
              <w:pStyle w:val="TableParagraph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Ref</w:t>
            </w:r>
          </w:p>
        </w:tc>
        <w:tc>
          <w:tcPr>
            <w:tcW w:w="1418" w:type="dxa"/>
            <w:vAlign w:val="center"/>
          </w:tcPr>
          <w:p w14:paraId="7348BDBA" w14:textId="77777777" w:rsidR="00793983" w:rsidRPr="00FF3482" w:rsidRDefault="00793983" w:rsidP="008C65AD">
            <w:pPr>
              <w:pStyle w:val="TableParagraph"/>
              <w:spacing w:before="54"/>
              <w:ind w:left="14"/>
              <w:jc w:val="center"/>
              <w:rPr>
                <w:b/>
                <w:sz w:val="24"/>
                <w:szCs w:val="24"/>
                <w:lang w:val="en-GB"/>
              </w:rPr>
            </w:pPr>
            <w:r w:rsidRPr="00FF3482">
              <w:rPr>
                <w:b/>
                <w:spacing w:val="-10"/>
                <w:sz w:val="24"/>
                <w:szCs w:val="24"/>
                <w:lang w:val="en-GB"/>
              </w:rPr>
              <w:t>-</w:t>
            </w:r>
          </w:p>
        </w:tc>
      </w:tr>
      <w:tr w:rsidR="00793983" w:rsidRPr="00FF3482" w14:paraId="35701355" w14:textId="77777777" w:rsidTr="008C65AD">
        <w:trPr>
          <w:trHeight w:val="524"/>
          <w:jc w:val="center"/>
        </w:trPr>
        <w:tc>
          <w:tcPr>
            <w:tcW w:w="1843" w:type="dxa"/>
            <w:vMerge/>
            <w:vAlign w:val="center"/>
          </w:tcPr>
          <w:p w14:paraId="41C36822" w14:textId="77777777" w:rsidR="00793983" w:rsidRPr="00FF3482" w:rsidRDefault="00793983" w:rsidP="008C65AD">
            <w:pPr>
              <w:pStyle w:val="TableParagrap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07EAD88" w14:textId="77777777" w:rsidR="00793983" w:rsidRPr="00FF3482" w:rsidRDefault="00793983" w:rsidP="008C65AD">
            <w:pPr>
              <w:pStyle w:val="TableParagraph"/>
              <w:spacing w:before="56"/>
              <w:ind w:left="1" w:right="9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pacing w:val="-2"/>
                <w:sz w:val="24"/>
                <w:szCs w:val="24"/>
                <w:lang w:val="en-GB"/>
              </w:rPr>
              <w:t>V</w:t>
            </w:r>
            <w:r>
              <w:rPr>
                <w:spacing w:val="-2"/>
                <w:sz w:val="24"/>
                <w:szCs w:val="24"/>
                <w:lang w:val="en-GB"/>
              </w:rPr>
              <w:t xml:space="preserve">, </w:t>
            </w:r>
            <w:r w:rsidRPr="00FF3482">
              <w:rPr>
                <w:spacing w:val="-2"/>
                <w:sz w:val="24"/>
                <w:szCs w:val="24"/>
                <w:lang w:val="en-GB"/>
              </w:rPr>
              <w:t>P</w:t>
            </w:r>
            <w:r>
              <w:rPr>
                <w:spacing w:val="-2"/>
                <w:sz w:val="24"/>
                <w:szCs w:val="24"/>
                <w:lang w:val="en-GB"/>
              </w:rPr>
              <w:t xml:space="preserve">, or </w:t>
            </w:r>
            <w:r w:rsidRPr="00FF3482">
              <w:rPr>
                <w:spacing w:val="-2"/>
                <w:sz w:val="24"/>
                <w:szCs w:val="24"/>
                <w:lang w:val="en-GB"/>
              </w:rPr>
              <w:t>U</w:t>
            </w:r>
          </w:p>
        </w:tc>
        <w:tc>
          <w:tcPr>
            <w:tcW w:w="1560" w:type="dxa"/>
            <w:vAlign w:val="center"/>
          </w:tcPr>
          <w:p w14:paraId="16D3F155" w14:textId="77777777" w:rsidR="00793983" w:rsidRPr="00FF3482" w:rsidRDefault="00793983" w:rsidP="008C65AD">
            <w:pPr>
              <w:pStyle w:val="TableParagraph"/>
              <w:spacing w:before="56"/>
              <w:ind w:left="81" w:right="1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42 (19)</w:t>
            </w:r>
          </w:p>
        </w:tc>
        <w:tc>
          <w:tcPr>
            <w:tcW w:w="1842" w:type="dxa"/>
            <w:vAlign w:val="center"/>
          </w:tcPr>
          <w:p w14:paraId="5BDE02D3" w14:textId="77777777" w:rsidR="00793983" w:rsidRPr="00FF3482" w:rsidRDefault="00793983" w:rsidP="008C65AD">
            <w:pPr>
              <w:pStyle w:val="TableParagraph"/>
              <w:spacing w:before="56"/>
              <w:ind w:right="22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38 (90)</w:t>
            </w:r>
          </w:p>
        </w:tc>
        <w:tc>
          <w:tcPr>
            <w:tcW w:w="2268" w:type="dxa"/>
            <w:vAlign w:val="center"/>
          </w:tcPr>
          <w:p w14:paraId="6F1F3FCA" w14:textId="77777777" w:rsidR="00793983" w:rsidRPr="00FF3482" w:rsidRDefault="00793983" w:rsidP="008C65AD">
            <w:pPr>
              <w:pStyle w:val="TableParagraph"/>
              <w:spacing w:before="56"/>
              <w:ind w:left="226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z w:val="24"/>
                <w:szCs w:val="24"/>
                <w:lang w:val="en-GB"/>
              </w:rPr>
              <w:t>4.37 [1.25</w:t>
            </w:r>
            <w:r w:rsidRPr="00EC4A88">
              <w:rPr>
                <w:b/>
                <w:bCs/>
                <w:lang w:val="en-GB"/>
              </w:rPr>
              <w:t>–</w:t>
            </w:r>
            <w:r w:rsidRPr="00FF3482">
              <w:rPr>
                <w:b/>
                <w:bCs/>
                <w:sz w:val="24"/>
                <w:szCs w:val="24"/>
                <w:lang w:val="en-GB"/>
              </w:rPr>
              <w:t>15.30]</w:t>
            </w:r>
          </w:p>
        </w:tc>
        <w:tc>
          <w:tcPr>
            <w:tcW w:w="1418" w:type="dxa"/>
            <w:vAlign w:val="center"/>
          </w:tcPr>
          <w:p w14:paraId="1CDF1688" w14:textId="77777777" w:rsidR="00793983" w:rsidRPr="00FF3482" w:rsidRDefault="00793983" w:rsidP="008C65AD">
            <w:pPr>
              <w:pStyle w:val="TableParagraph"/>
              <w:spacing w:before="56"/>
              <w:ind w:left="14" w:right="1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pacing w:val="-2"/>
                <w:sz w:val="24"/>
                <w:szCs w:val="24"/>
                <w:lang w:val="en-GB"/>
              </w:rPr>
              <w:t>0.021</w:t>
            </w:r>
          </w:p>
        </w:tc>
      </w:tr>
      <w:tr w:rsidR="00793983" w:rsidRPr="00FF3482" w14:paraId="3753857C" w14:textId="77777777" w:rsidTr="008C65AD">
        <w:trPr>
          <w:trHeight w:val="328"/>
          <w:jc w:val="center"/>
        </w:trPr>
        <w:tc>
          <w:tcPr>
            <w:tcW w:w="1843" w:type="dxa"/>
            <w:vMerge w:val="restart"/>
            <w:vAlign w:val="center"/>
          </w:tcPr>
          <w:p w14:paraId="27A27900" w14:textId="77777777" w:rsidR="00793983" w:rsidRPr="00FF3482" w:rsidRDefault="00793983" w:rsidP="008C65AD">
            <w:pPr>
              <w:pStyle w:val="TableParagraph"/>
              <w:spacing w:before="54"/>
              <w:ind w:right="70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pacing w:val="-4"/>
                <w:sz w:val="24"/>
                <w:szCs w:val="24"/>
                <w:lang w:val="en-GB"/>
              </w:rPr>
              <w:t>Immersion duration</w:t>
            </w:r>
          </w:p>
        </w:tc>
        <w:tc>
          <w:tcPr>
            <w:tcW w:w="992" w:type="dxa"/>
            <w:vAlign w:val="center"/>
          </w:tcPr>
          <w:p w14:paraId="1F08B5AA" w14:textId="77777777" w:rsidR="00793983" w:rsidRPr="00FF3482" w:rsidRDefault="00793983" w:rsidP="008C65AD">
            <w:pPr>
              <w:pStyle w:val="TableParagraph"/>
              <w:spacing w:before="54"/>
              <w:ind w:right="9"/>
              <w:jc w:val="center"/>
              <w:rPr>
                <w:color w:val="040C28"/>
                <w:sz w:val="24"/>
                <w:szCs w:val="24"/>
                <w:lang w:val="en-GB"/>
              </w:rPr>
            </w:pPr>
            <w:r w:rsidRPr="00FF3482">
              <w:rPr>
                <w:color w:val="040C28"/>
                <w:sz w:val="24"/>
                <w:szCs w:val="24"/>
                <w:lang w:val="en-GB"/>
              </w:rPr>
              <w:t>&lt;1 min</w:t>
            </w:r>
          </w:p>
        </w:tc>
        <w:tc>
          <w:tcPr>
            <w:tcW w:w="1560" w:type="dxa"/>
            <w:vAlign w:val="center"/>
          </w:tcPr>
          <w:p w14:paraId="2C2E0B3B" w14:textId="77777777" w:rsidR="00793983" w:rsidRPr="00FF3482" w:rsidRDefault="00793983" w:rsidP="008C65AD">
            <w:pPr>
              <w:pStyle w:val="TableParagraph"/>
              <w:spacing w:before="54"/>
              <w:ind w:left="81" w:right="1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172 (79)</w:t>
            </w:r>
          </w:p>
        </w:tc>
        <w:tc>
          <w:tcPr>
            <w:tcW w:w="1842" w:type="dxa"/>
            <w:vAlign w:val="center"/>
          </w:tcPr>
          <w:p w14:paraId="7D71B36B" w14:textId="77777777" w:rsidR="00793983" w:rsidRPr="00FF3482" w:rsidRDefault="00793983" w:rsidP="008C65AD">
            <w:pPr>
              <w:pStyle w:val="TableParagraph"/>
              <w:spacing w:before="54"/>
              <w:ind w:left="2" w:right="22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56 (33)</w:t>
            </w:r>
          </w:p>
        </w:tc>
        <w:tc>
          <w:tcPr>
            <w:tcW w:w="2268" w:type="dxa"/>
            <w:vAlign w:val="center"/>
          </w:tcPr>
          <w:p w14:paraId="0DFCF9AC" w14:textId="77777777" w:rsidR="00793983" w:rsidRPr="00FF3482" w:rsidRDefault="00793983" w:rsidP="008C65AD">
            <w:pPr>
              <w:pStyle w:val="TableParagraph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Ref</w:t>
            </w:r>
          </w:p>
        </w:tc>
        <w:tc>
          <w:tcPr>
            <w:tcW w:w="1418" w:type="dxa"/>
            <w:vAlign w:val="center"/>
          </w:tcPr>
          <w:p w14:paraId="3D03013E" w14:textId="77777777" w:rsidR="00793983" w:rsidRPr="00FF3482" w:rsidRDefault="00793983" w:rsidP="008C65AD">
            <w:pPr>
              <w:pStyle w:val="TableParagraph"/>
              <w:spacing w:before="54"/>
              <w:ind w:left="14"/>
              <w:jc w:val="center"/>
              <w:rPr>
                <w:b/>
                <w:sz w:val="24"/>
                <w:szCs w:val="24"/>
                <w:lang w:val="en-GB"/>
              </w:rPr>
            </w:pPr>
            <w:r w:rsidRPr="00FF3482">
              <w:rPr>
                <w:b/>
                <w:spacing w:val="-10"/>
                <w:sz w:val="24"/>
                <w:szCs w:val="24"/>
                <w:lang w:val="en-GB"/>
              </w:rPr>
              <w:t>-</w:t>
            </w:r>
          </w:p>
        </w:tc>
      </w:tr>
      <w:tr w:rsidR="00793983" w:rsidRPr="00FF3482" w14:paraId="5FDFF402" w14:textId="77777777" w:rsidTr="008C65AD">
        <w:trPr>
          <w:trHeight w:val="393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A34B759" w14:textId="77777777" w:rsidR="00793983" w:rsidRPr="00FF3482" w:rsidRDefault="00793983" w:rsidP="008C65AD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6A87E1" w14:textId="77777777" w:rsidR="00793983" w:rsidRPr="00FF3482" w:rsidRDefault="00793983" w:rsidP="008C65AD">
            <w:pPr>
              <w:pStyle w:val="TableParagraph"/>
              <w:spacing w:before="61"/>
              <w:ind w:left="1" w:right="9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lang w:val="en-GB"/>
              </w:rPr>
              <w:t>≥1 m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8EBA591" w14:textId="77777777" w:rsidR="00793983" w:rsidRPr="00FF3482" w:rsidRDefault="00793983" w:rsidP="008C65AD">
            <w:pPr>
              <w:pStyle w:val="TableParagraph"/>
              <w:spacing w:before="61"/>
              <w:ind w:left="81" w:right="1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47 (2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33B9BFE" w14:textId="77777777" w:rsidR="00793983" w:rsidRPr="00FF3482" w:rsidRDefault="00793983" w:rsidP="008C65AD">
            <w:pPr>
              <w:pStyle w:val="TableParagraph"/>
              <w:spacing w:before="61"/>
              <w:ind w:right="22"/>
              <w:jc w:val="center"/>
              <w:rPr>
                <w:sz w:val="24"/>
                <w:szCs w:val="24"/>
                <w:lang w:val="en-GB"/>
              </w:rPr>
            </w:pPr>
            <w:r w:rsidRPr="00FF3482">
              <w:rPr>
                <w:sz w:val="24"/>
                <w:szCs w:val="24"/>
                <w:lang w:val="en-GB"/>
              </w:rPr>
              <w:t>42 (8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0DC43D5" w14:textId="77777777" w:rsidR="00793983" w:rsidRPr="00FF3482" w:rsidRDefault="00793983" w:rsidP="008C65AD">
            <w:pPr>
              <w:pStyle w:val="TableParagraph"/>
              <w:spacing w:before="61"/>
              <w:ind w:left="166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z w:val="24"/>
                <w:szCs w:val="24"/>
                <w:lang w:val="en-GB"/>
              </w:rPr>
              <w:t>8.97 [2.50</w:t>
            </w:r>
            <w:r w:rsidRPr="00EC4A88">
              <w:rPr>
                <w:b/>
                <w:bCs/>
                <w:lang w:val="en-GB"/>
              </w:rPr>
              <w:t>–</w:t>
            </w:r>
            <w:r w:rsidRPr="00FF3482">
              <w:rPr>
                <w:b/>
                <w:bCs/>
                <w:sz w:val="24"/>
                <w:szCs w:val="24"/>
                <w:lang w:val="en-GB"/>
              </w:rPr>
              <w:t>32.19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D22ECB7" w14:textId="77777777" w:rsidR="00793983" w:rsidRPr="00FF3482" w:rsidRDefault="00793983" w:rsidP="008C65AD">
            <w:pPr>
              <w:pStyle w:val="TableParagraph"/>
              <w:spacing w:before="61"/>
              <w:ind w:left="14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3482">
              <w:rPr>
                <w:b/>
                <w:bCs/>
                <w:spacing w:val="-2"/>
                <w:sz w:val="24"/>
                <w:szCs w:val="24"/>
                <w:lang w:val="en-GB"/>
              </w:rPr>
              <w:t>&lt; 0.001</w:t>
            </w:r>
          </w:p>
        </w:tc>
      </w:tr>
      <w:tr w:rsidR="00793983" w:rsidRPr="00FF3482" w14:paraId="0ECB2454" w14:textId="77777777" w:rsidTr="008C65AD">
        <w:trPr>
          <w:trHeight w:val="334"/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</w:tcPr>
          <w:p w14:paraId="2DA0D9AA" w14:textId="77777777" w:rsidR="00793983" w:rsidRPr="00FF3482" w:rsidRDefault="00793983" w:rsidP="008C65AD">
            <w:pPr>
              <w:pStyle w:val="TableParagraph"/>
              <w:spacing w:before="61"/>
              <w:ind w:left="14"/>
              <w:jc w:val="both"/>
              <w:rPr>
                <w:bCs/>
                <w:spacing w:val="-2"/>
                <w:sz w:val="20"/>
                <w:szCs w:val="20"/>
                <w:lang w:val="en-GB"/>
              </w:rPr>
            </w:pPr>
            <w:r w:rsidRPr="00FF3482">
              <w:rPr>
                <w:bCs/>
                <w:spacing w:val="-2"/>
                <w:sz w:val="20"/>
                <w:szCs w:val="20"/>
                <w:lang w:val="en-GB"/>
              </w:rPr>
              <w:t xml:space="preserve">ICU: intensive care unit; OR: Odds ratio; CI: confidence interval; </w:t>
            </w:r>
            <w:r w:rsidRPr="00FF3482">
              <w:rPr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color w:val="000000"/>
                <w:sz w:val="20"/>
                <w:szCs w:val="20"/>
                <w:lang w:val="en-GB"/>
              </w:rPr>
              <w:t>VPU</w:t>
            </w:r>
            <w:r w:rsidRPr="00FF3482">
              <w:rPr>
                <w:color w:val="000000"/>
                <w:sz w:val="20"/>
                <w:szCs w:val="20"/>
                <w:lang w:val="en-GB"/>
              </w:rPr>
              <w:t>: aler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FF3482">
              <w:rPr>
                <w:color w:val="000000"/>
                <w:sz w:val="20"/>
                <w:szCs w:val="20"/>
                <w:lang w:val="en-GB"/>
              </w:rPr>
              <w:t>verbal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FF3482">
              <w:rPr>
                <w:color w:val="000000"/>
                <w:sz w:val="20"/>
                <w:szCs w:val="20"/>
                <w:lang w:val="en-GB"/>
              </w:rPr>
              <w:t>pai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FF3482">
              <w:rPr>
                <w:color w:val="000000"/>
                <w:sz w:val="20"/>
                <w:szCs w:val="20"/>
                <w:lang w:val="en-GB"/>
              </w:rPr>
              <w:t>unresponsive.</w:t>
            </w:r>
          </w:p>
        </w:tc>
      </w:tr>
    </w:tbl>
    <w:p w14:paraId="223D6EA1" w14:textId="77777777" w:rsidR="00793983" w:rsidRPr="00B117CD" w:rsidRDefault="00793983" w:rsidP="00793983">
      <w:pPr>
        <w:spacing w:line="480" w:lineRule="auto"/>
        <w:rPr>
          <w:b/>
          <w:bCs/>
          <w:lang w:val="en-GB"/>
        </w:rPr>
      </w:pPr>
    </w:p>
    <w:p w14:paraId="5D608215" w14:textId="77777777" w:rsidR="00793983" w:rsidRPr="000A1CD1" w:rsidRDefault="00793983" w:rsidP="002D2C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sectPr w:rsidR="00793983" w:rsidRPr="000A1CD1" w:rsidSect="0030673D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EE1E5" w14:textId="77777777" w:rsidR="00B0142F" w:rsidRDefault="00B0142F" w:rsidP="00973840">
      <w:r>
        <w:separator/>
      </w:r>
    </w:p>
  </w:endnote>
  <w:endnote w:type="continuationSeparator" w:id="0">
    <w:p w14:paraId="30D95A16" w14:textId="77777777" w:rsidR="00B0142F" w:rsidRDefault="00B0142F" w:rsidP="00973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013257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E3CB2E8" w14:textId="4F1B386E" w:rsidR="00973840" w:rsidRDefault="00973840" w:rsidP="00310C6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497EE7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01F53A5F" w14:textId="77777777" w:rsidR="00973840" w:rsidRDefault="00973840" w:rsidP="0097384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68009414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51C28A8" w14:textId="3092E8D2" w:rsidR="00973840" w:rsidRDefault="00973840" w:rsidP="00310C6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0DA612D" w14:textId="77777777" w:rsidR="00973840" w:rsidRDefault="00973840" w:rsidP="0097384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EEBE1" w14:textId="77777777" w:rsidR="00B0142F" w:rsidRDefault="00B0142F" w:rsidP="00973840">
      <w:r>
        <w:separator/>
      </w:r>
    </w:p>
  </w:footnote>
  <w:footnote w:type="continuationSeparator" w:id="0">
    <w:p w14:paraId="75E39520" w14:textId="77777777" w:rsidR="00B0142F" w:rsidRDefault="00B0142F" w:rsidP="00973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DB"/>
    <w:rsid w:val="000132F0"/>
    <w:rsid w:val="000142D5"/>
    <w:rsid w:val="00030A49"/>
    <w:rsid w:val="00034CA8"/>
    <w:rsid w:val="00036377"/>
    <w:rsid w:val="000721E5"/>
    <w:rsid w:val="000731F6"/>
    <w:rsid w:val="00087FFA"/>
    <w:rsid w:val="00091991"/>
    <w:rsid w:val="00092C6F"/>
    <w:rsid w:val="0009586F"/>
    <w:rsid w:val="00096271"/>
    <w:rsid w:val="00097F17"/>
    <w:rsid w:val="000A1CD1"/>
    <w:rsid w:val="000B431A"/>
    <w:rsid w:val="000C4D94"/>
    <w:rsid w:val="000D441C"/>
    <w:rsid w:val="000E1634"/>
    <w:rsid w:val="000E18A9"/>
    <w:rsid w:val="000E3F84"/>
    <w:rsid w:val="000F4055"/>
    <w:rsid w:val="00102ACA"/>
    <w:rsid w:val="00103AB4"/>
    <w:rsid w:val="00113F90"/>
    <w:rsid w:val="0011553A"/>
    <w:rsid w:val="0013714E"/>
    <w:rsid w:val="001375D4"/>
    <w:rsid w:val="00141C2C"/>
    <w:rsid w:val="0017773B"/>
    <w:rsid w:val="00181548"/>
    <w:rsid w:val="00184703"/>
    <w:rsid w:val="00192F55"/>
    <w:rsid w:val="00194430"/>
    <w:rsid w:val="001B3420"/>
    <w:rsid w:val="001B6D7A"/>
    <w:rsid w:val="001C11E0"/>
    <w:rsid w:val="001D33B8"/>
    <w:rsid w:val="001E2143"/>
    <w:rsid w:val="001F02CC"/>
    <w:rsid w:val="001F7AFD"/>
    <w:rsid w:val="002054C4"/>
    <w:rsid w:val="00211B68"/>
    <w:rsid w:val="00215C7D"/>
    <w:rsid w:val="00224823"/>
    <w:rsid w:val="002941B0"/>
    <w:rsid w:val="00297210"/>
    <w:rsid w:val="002A201A"/>
    <w:rsid w:val="002A778F"/>
    <w:rsid w:val="002B4FF5"/>
    <w:rsid w:val="002B647E"/>
    <w:rsid w:val="002C25A0"/>
    <w:rsid w:val="002D2C91"/>
    <w:rsid w:val="002E305C"/>
    <w:rsid w:val="002F2106"/>
    <w:rsid w:val="002F36E1"/>
    <w:rsid w:val="00303030"/>
    <w:rsid w:val="0030673D"/>
    <w:rsid w:val="00312E56"/>
    <w:rsid w:val="003177B0"/>
    <w:rsid w:val="00323602"/>
    <w:rsid w:val="00325616"/>
    <w:rsid w:val="003339DB"/>
    <w:rsid w:val="00335C3E"/>
    <w:rsid w:val="00354B00"/>
    <w:rsid w:val="00355C54"/>
    <w:rsid w:val="003662BA"/>
    <w:rsid w:val="00375914"/>
    <w:rsid w:val="003874A3"/>
    <w:rsid w:val="003923A7"/>
    <w:rsid w:val="003A62CC"/>
    <w:rsid w:val="003B63BE"/>
    <w:rsid w:val="003B7DC6"/>
    <w:rsid w:val="003B7E0D"/>
    <w:rsid w:val="003C71D9"/>
    <w:rsid w:val="003D7325"/>
    <w:rsid w:val="003D75AB"/>
    <w:rsid w:val="003F1A47"/>
    <w:rsid w:val="003F37BE"/>
    <w:rsid w:val="00404BDA"/>
    <w:rsid w:val="0041553C"/>
    <w:rsid w:val="00424A22"/>
    <w:rsid w:val="00436D6C"/>
    <w:rsid w:val="00445C13"/>
    <w:rsid w:val="00457668"/>
    <w:rsid w:val="00466F0A"/>
    <w:rsid w:val="00497EE7"/>
    <w:rsid w:val="004A13C7"/>
    <w:rsid w:val="004A150B"/>
    <w:rsid w:val="004A1E8D"/>
    <w:rsid w:val="004A2AE2"/>
    <w:rsid w:val="004A3BF6"/>
    <w:rsid w:val="004D1C74"/>
    <w:rsid w:val="004D3E8D"/>
    <w:rsid w:val="004E2CFD"/>
    <w:rsid w:val="005109DB"/>
    <w:rsid w:val="00527A13"/>
    <w:rsid w:val="00534800"/>
    <w:rsid w:val="00541060"/>
    <w:rsid w:val="0054129D"/>
    <w:rsid w:val="00543C53"/>
    <w:rsid w:val="00547FDE"/>
    <w:rsid w:val="00554821"/>
    <w:rsid w:val="00565566"/>
    <w:rsid w:val="00576B6F"/>
    <w:rsid w:val="0058768C"/>
    <w:rsid w:val="00591B7C"/>
    <w:rsid w:val="005A3F3B"/>
    <w:rsid w:val="005A6CDA"/>
    <w:rsid w:val="005D63FF"/>
    <w:rsid w:val="005F2B1B"/>
    <w:rsid w:val="005F58F7"/>
    <w:rsid w:val="005F7601"/>
    <w:rsid w:val="006030DD"/>
    <w:rsid w:val="00606827"/>
    <w:rsid w:val="00610F1F"/>
    <w:rsid w:val="00613F9D"/>
    <w:rsid w:val="00615878"/>
    <w:rsid w:val="0062179C"/>
    <w:rsid w:val="00624B41"/>
    <w:rsid w:val="00626405"/>
    <w:rsid w:val="00640BF8"/>
    <w:rsid w:val="00645CAA"/>
    <w:rsid w:val="00681991"/>
    <w:rsid w:val="006875E5"/>
    <w:rsid w:val="006877E1"/>
    <w:rsid w:val="006919AF"/>
    <w:rsid w:val="00691EB8"/>
    <w:rsid w:val="00692BB2"/>
    <w:rsid w:val="006A1FC3"/>
    <w:rsid w:val="006B557D"/>
    <w:rsid w:val="006C673D"/>
    <w:rsid w:val="006C6C53"/>
    <w:rsid w:val="006E3E1B"/>
    <w:rsid w:val="006E55F2"/>
    <w:rsid w:val="00702296"/>
    <w:rsid w:val="0071125C"/>
    <w:rsid w:val="00711522"/>
    <w:rsid w:val="00724415"/>
    <w:rsid w:val="00725309"/>
    <w:rsid w:val="007408D0"/>
    <w:rsid w:val="00754F96"/>
    <w:rsid w:val="00756A55"/>
    <w:rsid w:val="00775D7A"/>
    <w:rsid w:val="007853CA"/>
    <w:rsid w:val="00793983"/>
    <w:rsid w:val="007974A6"/>
    <w:rsid w:val="007D08B8"/>
    <w:rsid w:val="007E4565"/>
    <w:rsid w:val="007E610D"/>
    <w:rsid w:val="007F43AC"/>
    <w:rsid w:val="007F4DCA"/>
    <w:rsid w:val="0080276E"/>
    <w:rsid w:val="008122C7"/>
    <w:rsid w:val="008137B2"/>
    <w:rsid w:val="00823B4B"/>
    <w:rsid w:val="00826B5C"/>
    <w:rsid w:val="008455EE"/>
    <w:rsid w:val="00853F37"/>
    <w:rsid w:val="008568CC"/>
    <w:rsid w:val="00867CF1"/>
    <w:rsid w:val="0087478F"/>
    <w:rsid w:val="008951F8"/>
    <w:rsid w:val="008A4B90"/>
    <w:rsid w:val="008A7C06"/>
    <w:rsid w:val="008C0B6B"/>
    <w:rsid w:val="008C103F"/>
    <w:rsid w:val="008C40D7"/>
    <w:rsid w:val="008E4F3E"/>
    <w:rsid w:val="008F747E"/>
    <w:rsid w:val="00914121"/>
    <w:rsid w:val="009209B1"/>
    <w:rsid w:val="00922E3C"/>
    <w:rsid w:val="00924A74"/>
    <w:rsid w:val="009256F0"/>
    <w:rsid w:val="0093271E"/>
    <w:rsid w:val="00932EE8"/>
    <w:rsid w:val="00936AB0"/>
    <w:rsid w:val="00943CC3"/>
    <w:rsid w:val="00966A0F"/>
    <w:rsid w:val="00973840"/>
    <w:rsid w:val="00974C0C"/>
    <w:rsid w:val="00976E2F"/>
    <w:rsid w:val="00996585"/>
    <w:rsid w:val="009A3CE1"/>
    <w:rsid w:val="009C1E79"/>
    <w:rsid w:val="009C3CFE"/>
    <w:rsid w:val="009D6C0F"/>
    <w:rsid w:val="009D7297"/>
    <w:rsid w:val="009F2D00"/>
    <w:rsid w:val="00A04CF0"/>
    <w:rsid w:val="00A31B4F"/>
    <w:rsid w:val="00A5628E"/>
    <w:rsid w:val="00A65C5B"/>
    <w:rsid w:val="00A67F77"/>
    <w:rsid w:val="00A75432"/>
    <w:rsid w:val="00A95452"/>
    <w:rsid w:val="00A96AE8"/>
    <w:rsid w:val="00AA08C9"/>
    <w:rsid w:val="00AA5188"/>
    <w:rsid w:val="00AB4038"/>
    <w:rsid w:val="00AB4C13"/>
    <w:rsid w:val="00AB6A69"/>
    <w:rsid w:val="00AD3970"/>
    <w:rsid w:val="00AF376A"/>
    <w:rsid w:val="00B0142F"/>
    <w:rsid w:val="00B03B48"/>
    <w:rsid w:val="00B057F1"/>
    <w:rsid w:val="00B2316B"/>
    <w:rsid w:val="00B26008"/>
    <w:rsid w:val="00B34250"/>
    <w:rsid w:val="00B376B5"/>
    <w:rsid w:val="00B42CDB"/>
    <w:rsid w:val="00B475EA"/>
    <w:rsid w:val="00B50576"/>
    <w:rsid w:val="00B557F6"/>
    <w:rsid w:val="00B74415"/>
    <w:rsid w:val="00B913CB"/>
    <w:rsid w:val="00B95EA0"/>
    <w:rsid w:val="00B962E9"/>
    <w:rsid w:val="00BA071C"/>
    <w:rsid w:val="00BB70AF"/>
    <w:rsid w:val="00BC3B05"/>
    <w:rsid w:val="00BE192D"/>
    <w:rsid w:val="00BF22E3"/>
    <w:rsid w:val="00C2469F"/>
    <w:rsid w:val="00C34AA0"/>
    <w:rsid w:val="00C363A4"/>
    <w:rsid w:val="00C368E1"/>
    <w:rsid w:val="00C559B9"/>
    <w:rsid w:val="00C61BA5"/>
    <w:rsid w:val="00C63269"/>
    <w:rsid w:val="00C70055"/>
    <w:rsid w:val="00C70D4B"/>
    <w:rsid w:val="00C95597"/>
    <w:rsid w:val="00C96548"/>
    <w:rsid w:val="00CA70B8"/>
    <w:rsid w:val="00CB0828"/>
    <w:rsid w:val="00CE7B21"/>
    <w:rsid w:val="00CF58DB"/>
    <w:rsid w:val="00CF6998"/>
    <w:rsid w:val="00D008BA"/>
    <w:rsid w:val="00D0607F"/>
    <w:rsid w:val="00D12F94"/>
    <w:rsid w:val="00D13862"/>
    <w:rsid w:val="00D17E2D"/>
    <w:rsid w:val="00D221EF"/>
    <w:rsid w:val="00D32AB3"/>
    <w:rsid w:val="00D35CD0"/>
    <w:rsid w:val="00D6049D"/>
    <w:rsid w:val="00D7093E"/>
    <w:rsid w:val="00DA511C"/>
    <w:rsid w:val="00DE60A1"/>
    <w:rsid w:val="00E00B99"/>
    <w:rsid w:val="00E07E47"/>
    <w:rsid w:val="00E117EC"/>
    <w:rsid w:val="00E27D2B"/>
    <w:rsid w:val="00E32394"/>
    <w:rsid w:val="00E3444A"/>
    <w:rsid w:val="00E3541B"/>
    <w:rsid w:val="00E4258B"/>
    <w:rsid w:val="00E530D8"/>
    <w:rsid w:val="00E865FF"/>
    <w:rsid w:val="00E8722E"/>
    <w:rsid w:val="00EA618F"/>
    <w:rsid w:val="00EB6F71"/>
    <w:rsid w:val="00ED28B4"/>
    <w:rsid w:val="00EE2E76"/>
    <w:rsid w:val="00EE7981"/>
    <w:rsid w:val="00EF3103"/>
    <w:rsid w:val="00F039C9"/>
    <w:rsid w:val="00F10656"/>
    <w:rsid w:val="00F10F8B"/>
    <w:rsid w:val="00F252E4"/>
    <w:rsid w:val="00F37D08"/>
    <w:rsid w:val="00F40054"/>
    <w:rsid w:val="00F42270"/>
    <w:rsid w:val="00F470BA"/>
    <w:rsid w:val="00F94C2E"/>
    <w:rsid w:val="00FA3FF2"/>
    <w:rsid w:val="00FA70C7"/>
    <w:rsid w:val="00FB0D14"/>
    <w:rsid w:val="00FD3C6D"/>
    <w:rsid w:val="00FE0EC3"/>
    <w:rsid w:val="00FE0FE3"/>
    <w:rsid w:val="00FE538C"/>
    <w:rsid w:val="00FF188F"/>
    <w:rsid w:val="0677E018"/>
    <w:rsid w:val="085A060C"/>
    <w:rsid w:val="242C1718"/>
    <w:rsid w:val="2BBF4EB8"/>
    <w:rsid w:val="370EB848"/>
    <w:rsid w:val="4F3311D5"/>
    <w:rsid w:val="56861708"/>
    <w:rsid w:val="56DE04F4"/>
    <w:rsid w:val="677D519F"/>
    <w:rsid w:val="689B680D"/>
    <w:rsid w:val="69CC0D55"/>
    <w:rsid w:val="6D5608E6"/>
    <w:rsid w:val="79CDC59C"/>
    <w:rsid w:val="7B95FA62"/>
    <w:rsid w:val="7DD15194"/>
    <w:rsid w:val="7F758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C2D03"/>
  <w15:chartTrackingRefBased/>
  <w15:docId w15:val="{E35756C4-17D2-4940-8EEE-37C8C35DB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9DB"/>
    <w:rPr>
      <w:rFonts w:ascii="Arial" w:eastAsia="Arial" w:hAnsi="Arial" w:cs="Arial"/>
      <w:kern w:val="0"/>
      <w:sz w:val="22"/>
      <w:szCs w:val="22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10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10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109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109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109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109D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109D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109D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109D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10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10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109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109D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109D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109D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109D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109D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109D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109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10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109D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10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109D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109D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109DB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109D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10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109D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109DB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973840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Lienhypertexte">
    <w:name w:val="Hyperlink"/>
    <w:rsid w:val="00973840"/>
    <w:rPr>
      <w:color w:val="0000FF"/>
      <w:u w:val="single"/>
    </w:rPr>
  </w:style>
  <w:style w:type="paragraph" w:customStyle="1" w:styleId="TableHeader">
    <w:name w:val="TableHeader"/>
    <w:basedOn w:val="Normal"/>
    <w:rsid w:val="00973840"/>
    <w:pPr>
      <w:spacing w:before="120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73840"/>
  </w:style>
  <w:style w:type="paragraph" w:styleId="En-tte">
    <w:name w:val="header"/>
    <w:basedOn w:val="Normal"/>
    <w:link w:val="En-tteCar"/>
    <w:uiPriority w:val="99"/>
    <w:unhideWhenUsed/>
    <w:rsid w:val="0097384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73840"/>
    <w:rPr>
      <w:rFonts w:ascii="Arial" w:eastAsia="Arial" w:hAnsi="Arial" w:cs="Arial"/>
      <w:kern w:val="0"/>
      <w:sz w:val="22"/>
      <w:szCs w:val="22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7384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73840"/>
    <w:rPr>
      <w:rFonts w:ascii="Arial" w:eastAsia="Arial" w:hAnsi="Arial" w:cs="Arial"/>
      <w:kern w:val="0"/>
      <w:sz w:val="22"/>
      <w:szCs w:val="22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973840"/>
  </w:style>
  <w:style w:type="paragraph" w:styleId="Rvision">
    <w:name w:val="Revision"/>
    <w:hidden/>
    <w:uiPriority w:val="99"/>
    <w:semiHidden/>
    <w:rsid w:val="00030A49"/>
    <w:rPr>
      <w:rFonts w:ascii="Arial" w:eastAsia="Arial" w:hAnsi="Arial" w:cs="Arial"/>
      <w:kern w:val="0"/>
      <w:sz w:val="22"/>
      <w:szCs w:val="22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3B7E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B7E0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B7E0D"/>
    <w:rPr>
      <w:rFonts w:ascii="Arial" w:eastAsia="Arial" w:hAnsi="Arial" w:cs="Arial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7E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7E0D"/>
    <w:rPr>
      <w:rFonts w:ascii="Arial" w:eastAsia="Arial" w:hAnsi="Arial" w:cs="Arial"/>
      <w:b/>
      <w:bCs/>
      <w:kern w:val="0"/>
      <w:sz w:val="20"/>
      <w:szCs w:val="20"/>
      <w:lang w:eastAsia="fr-FR"/>
      <w14:ligatures w14:val="none"/>
    </w:rPr>
  </w:style>
  <w:style w:type="character" w:styleId="Mention">
    <w:name w:val="Mention"/>
    <w:basedOn w:val="Policepardfaut"/>
    <w:uiPriority w:val="99"/>
    <w:unhideWhenUsed/>
    <w:rsid w:val="003B7E0D"/>
    <w:rPr>
      <w:color w:val="2B579A"/>
      <w:shd w:val="clear" w:color="auto" w:fill="E1DFDD"/>
    </w:rPr>
  </w:style>
  <w:style w:type="paragraph" w:customStyle="1" w:styleId="TableTitle">
    <w:name w:val="TableTitle"/>
    <w:basedOn w:val="Normal"/>
    <w:rsid w:val="00711522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customStyle="1" w:styleId="URL">
    <w:name w:val="URL"/>
    <w:basedOn w:val="Policepardfaut"/>
    <w:rsid w:val="00711522"/>
    <w:rPr>
      <w:color w:val="666699"/>
    </w:rPr>
  </w:style>
  <w:style w:type="table" w:styleId="Grilledutableau">
    <w:name w:val="Table Grid"/>
    <w:basedOn w:val="TableauNormal"/>
    <w:uiPriority w:val="39"/>
    <w:rsid w:val="006C6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93983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table" w:customStyle="1" w:styleId="TableNormal1">
    <w:name w:val="Table Normal1"/>
    <w:uiPriority w:val="2"/>
    <w:semiHidden/>
    <w:unhideWhenUsed/>
    <w:qFormat/>
    <w:rsid w:val="00793983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microsoft.com/office/2019/05/relationships/documenttasks" Target="documenttasks/documenttask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documenttasks/documenttasks1.xml><?xml version="1.0" encoding="utf-8"?>
<t:Tasks xmlns:t="http://schemas.microsoft.com/office/tasks/2019/documenttasks" xmlns:oel="http://schemas.microsoft.com/office/2019/extlst">
  <t:Task id="{F8DA60C1-EEA9-1744-A310-CD2B4050D576}">
    <t:Anchor>
      <t:Comment id="666170219"/>
    </t:Anchor>
    <t:History>
      <t:Event id="{455508DF-AEA6-DD4A-AAFD-45122FB83964}" time="2025-02-28T14:21:52.636Z">
        <t:Attribution userId="S::JONATHAN.CHELLY@ch-toulon.fr::c01fba32-a3b4-4ca3-9d94-d793b96fbb12" userProvider="AD" userName="CHELLY JONATHAN"/>
        <t:Anchor>
          <t:Comment id="666170219"/>
        </t:Anchor>
        <t:Create/>
      </t:Event>
      <t:Event id="{500BE842-A2D3-C147-B460-F60FDECE10E5}" time="2025-02-28T14:21:52.636Z">
        <t:Attribution userId="S::JONATHAN.CHELLY@ch-toulon.fr::c01fba32-a3b4-4ca3-9d94-d793b96fbb12" userProvider="AD" userName="CHELLY JONATHAN"/>
        <t:Anchor>
          <t:Comment id="666170219"/>
        </t:Anchor>
        <t:Assign userId="S::Annas.Sebai@ch-toulon.fr::db9eda1c-0033-4201-8d6e-3c50f8d08a72" userProvider="AD" userName="SEBAI ANNAS"/>
      </t:Event>
      <t:Event id="{9462FAD4-1B8D-4D4E-BDDA-E6F97E6C4DD7}" time="2025-02-28T14:21:52.636Z">
        <t:Attribution userId="S::JONATHAN.CHELLY@ch-toulon.fr::c01fba32-a3b4-4ca3-9d94-d793b96fbb12" userProvider="AD" userName="CHELLY JONATHAN"/>
        <t:Anchor>
          <t:Comment id="666170219"/>
        </t:Anchor>
        <t:SetTitle title="@SEBAI ANNAS Peux-tu inverser et prendre l’age &lt;75ans comme référence. Ca serait plus logique de présenter l’aga &gt;75ans comme facteur de risque d’admission en Réa avec son OR correspondant. Thanks !"/>
      </t:Event>
      <t:Event id="{C412B0DE-E16B-4D04-B47B-B760CBDD881C}" time="2025-02-28T16:33:53.964Z">
        <t:Attribution userId="S::annas.sebai@ch-toulon.fr::db9eda1c-0033-4201-8d6e-3c50f8d08a72" userProvider="AD" userName="SEBAI ANNAS"/>
        <t:Progress percentComplete="100"/>
      </t:Event>
    </t:History>
  </t:Task>
  <t:Task id="{A7B64693-59B6-3648-A549-69EB7FD9AFFC}">
    <t:Anchor>
      <t:Comment id="413794278"/>
    </t:Anchor>
    <t:History>
      <t:Event id="{F187A618-DFBB-2643-93E0-B0014B9862AB}" time="2025-02-26T14:48:29.335Z">
        <t:Attribution userId="S::JONATHAN.CHELLY@ch-toulon.fr::c01fba32-a3b4-4ca3-9d94-d793b96fbb12" userProvider="AD" userName="CHELLY JONATHAN"/>
        <t:Anchor>
          <t:Comment id="413794278"/>
        </t:Anchor>
        <t:Create/>
      </t:Event>
      <t:Event id="{F4081FD4-F0ED-9A40-B469-EB0CFA639740}" time="2025-02-26T14:48:29.335Z">
        <t:Attribution userId="S::JONATHAN.CHELLY@ch-toulon.fr::c01fba32-a3b4-4ca3-9d94-d793b96fbb12" userProvider="AD" userName="CHELLY JONATHAN"/>
        <t:Anchor>
          <t:Comment id="413794278"/>
        </t:Anchor>
        <t:Assign userId="S::Annas.Sebai@ch-toulon.fr::db9eda1c-0033-4201-8d6e-3c50f8d08a72" userProvider="AD" userName="SEBAI ANNAS"/>
      </t:Event>
      <t:Event id="{378A1D16-54C8-2142-B2C8-54E19B7F7CC4}" time="2025-02-26T14:48:29.335Z">
        <t:Attribution userId="S::JONATHAN.CHELLY@ch-toulon.fr::c01fba32-a3b4-4ca3-9d94-d793b96fbb12" userProvider="AD" userName="CHELLY JONATHAN"/>
        <t:Anchor>
          <t:Comment id="413794278"/>
        </t:Anchor>
        <t:SetTitle title="@SEBAI ANNAS Si tu peux caser l’analyse univariée complète ici Thanks !"/>
      </t:Event>
    </t:History>
  </t:Task>
</t:Task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536</Words>
  <Characters>2733</Characters>
  <Application>Microsoft Office Word</Application>
  <DocSecurity>0</DocSecurity>
  <Lines>248</Lines>
  <Paragraphs>192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helly</dc:creator>
  <cp:keywords/>
  <dc:description/>
  <cp:lastModifiedBy>Jonathan Chelly</cp:lastModifiedBy>
  <cp:revision>76</cp:revision>
  <dcterms:created xsi:type="dcterms:W3CDTF">2025-03-12T20:51:00Z</dcterms:created>
  <dcterms:modified xsi:type="dcterms:W3CDTF">2025-12-09T13:15:00Z</dcterms:modified>
</cp:coreProperties>
</file>